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13257" w14:textId="1196E7A1" w:rsidR="00C6764A" w:rsidRPr="00C45F21" w:rsidRDefault="00C6764A" w:rsidP="00C6764A">
      <w:pPr>
        <w:rPr>
          <w:color w:val="000000" w:themeColor="text1"/>
          <w:lang w:val="en-GB"/>
        </w:rPr>
      </w:pPr>
      <w:bookmarkStart w:id="0" w:name="_GoBack"/>
      <w:bookmarkEnd w:id="0"/>
      <w:proofErr w:type="gramStart"/>
      <w:r w:rsidRPr="00C45F21">
        <w:rPr>
          <w:b/>
          <w:color w:val="000000" w:themeColor="text1"/>
          <w:lang w:val="en-GB"/>
        </w:rPr>
        <w:t>Supplementary Table 2.</w:t>
      </w:r>
      <w:proofErr w:type="gramEnd"/>
      <w:r w:rsidRPr="00C45F21">
        <w:rPr>
          <w:b/>
          <w:color w:val="000000" w:themeColor="text1"/>
          <w:lang w:val="en-GB"/>
        </w:rPr>
        <w:t xml:space="preserve"> </w:t>
      </w:r>
      <w:r w:rsidRPr="00C45F21">
        <w:rPr>
          <w:color w:val="000000" w:themeColor="text1"/>
          <w:lang w:val="en-GB"/>
        </w:rPr>
        <w:t>Distribution of NBPF monomers and 3mer HORs in primate genomes (human</w:t>
      </w:r>
      <w:r w:rsidR="00081C7C" w:rsidRPr="00C45F21">
        <w:rPr>
          <w:color w:val="000000" w:themeColor="text1"/>
          <w:lang w:val="en-GB"/>
        </w:rPr>
        <w:t>,</w:t>
      </w:r>
      <w:r w:rsidRPr="00C45F21">
        <w:rPr>
          <w:color w:val="000000" w:themeColor="text1"/>
          <w:lang w:val="en-GB"/>
        </w:rPr>
        <w:t xml:space="preserve"> chimpanzee</w:t>
      </w:r>
      <w:r w:rsidR="00081C7C" w:rsidRPr="00C45F21">
        <w:rPr>
          <w:color w:val="000000" w:themeColor="text1"/>
          <w:lang w:val="en-GB"/>
        </w:rPr>
        <w:t>,</w:t>
      </w:r>
      <w:r w:rsidRPr="00C45F21">
        <w:rPr>
          <w:color w:val="000000" w:themeColor="text1"/>
          <w:lang w:val="en-GB"/>
        </w:rPr>
        <w:t xml:space="preserve"> gorilla</w:t>
      </w:r>
      <w:r w:rsidR="00081C7C" w:rsidRPr="00C45F21">
        <w:rPr>
          <w:color w:val="000000" w:themeColor="text1"/>
          <w:lang w:val="en-GB"/>
        </w:rPr>
        <w:t>,</w:t>
      </w:r>
      <w:r w:rsidRPr="00C45F21">
        <w:rPr>
          <w:color w:val="000000" w:themeColor="text1"/>
          <w:lang w:val="en-GB"/>
        </w:rPr>
        <w:t xml:space="preserve"> orangutan</w:t>
      </w:r>
      <w:r w:rsidR="00081C7C" w:rsidRPr="00C45F21">
        <w:rPr>
          <w:color w:val="000000" w:themeColor="text1"/>
          <w:lang w:val="en-GB"/>
        </w:rPr>
        <w:t>,</w:t>
      </w:r>
      <w:r w:rsidRPr="00C45F21">
        <w:rPr>
          <w:color w:val="000000" w:themeColor="text1"/>
          <w:lang w:val="en-GB"/>
        </w:rPr>
        <w:t xml:space="preserve"> rhesus </w:t>
      </w:r>
      <w:r w:rsidR="00081C7C" w:rsidRPr="00C45F21">
        <w:rPr>
          <w:color w:val="000000" w:themeColor="text1"/>
          <w:lang w:val="en-GB"/>
        </w:rPr>
        <w:t>macaque</w:t>
      </w:r>
      <w:r w:rsidRPr="00C45F21">
        <w:rPr>
          <w:color w:val="000000" w:themeColor="text1"/>
          <w:lang w:val="en-GB"/>
        </w:rPr>
        <w:t>).</w:t>
      </w:r>
    </w:p>
    <w:p w14:paraId="63D4F89D" w14:textId="5C8644C5" w:rsidR="00C6764A" w:rsidRPr="00C45F21" w:rsidRDefault="00C6764A" w:rsidP="00C6764A">
      <w:pPr>
        <w:rPr>
          <w:color w:val="000000" w:themeColor="text1"/>
          <w:lang w:val="en-GB"/>
        </w:rPr>
      </w:pPr>
    </w:p>
    <w:p w14:paraId="1227870D" w14:textId="77777777" w:rsidR="00081C7C" w:rsidRPr="00C45F21" w:rsidRDefault="00081C7C" w:rsidP="00C6764A">
      <w:pPr>
        <w:rPr>
          <w:color w:val="000000" w:themeColor="text1"/>
          <w:lang w:val="en-GB"/>
        </w:rPr>
      </w:pPr>
    </w:p>
    <w:p w14:paraId="52472160" w14:textId="31AA174F" w:rsidR="003413C1" w:rsidRPr="00C45F21" w:rsidRDefault="00A24719">
      <w:pPr>
        <w:rPr>
          <w:b/>
          <w:bCs/>
          <w:color w:val="000000" w:themeColor="text1"/>
        </w:rPr>
      </w:pPr>
      <w:r w:rsidRPr="00C45F21">
        <w:rPr>
          <w:b/>
          <w:bCs/>
          <w:color w:val="000000" w:themeColor="text1"/>
        </w:rPr>
        <w:t>Human</w:t>
      </w:r>
    </w:p>
    <w:tbl>
      <w:tblPr>
        <w:tblW w:w="5886" w:type="dxa"/>
        <w:tblLayout w:type="fixed"/>
        <w:tblLook w:val="04A0" w:firstRow="1" w:lastRow="0" w:firstColumn="1" w:lastColumn="0" w:noHBand="0" w:noVBand="1"/>
      </w:tblPr>
      <w:tblGrid>
        <w:gridCol w:w="1340"/>
        <w:gridCol w:w="1281"/>
        <w:gridCol w:w="1490"/>
        <w:gridCol w:w="1775"/>
      </w:tblGrid>
      <w:tr w:rsidR="00C45F21" w:rsidRPr="00C45F21" w14:paraId="1AABC864" w14:textId="77777777" w:rsidTr="007351D7">
        <w:trPr>
          <w:trHeight w:val="440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C5AC" w14:textId="77777777" w:rsidR="00A24719" w:rsidRPr="00C45F21" w:rsidRDefault="00A247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38D1" w14:textId="77777777" w:rsidR="00A24719" w:rsidRPr="00C45F21" w:rsidRDefault="00A247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Momomer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81F8" w14:textId="4206E84B" w:rsidR="00A24719" w:rsidRPr="00C45F21" w:rsidRDefault="007351D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Orientation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CAFA" w14:textId="77777777" w:rsidR="00A24719" w:rsidRPr="00C45F21" w:rsidRDefault="00A247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Divergence (%)</w:t>
            </w:r>
          </w:p>
        </w:tc>
      </w:tr>
      <w:tr w:rsidR="00C45F21" w:rsidRPr="00C45F21" w14:paraId="07DB19B4" w14:textId="77777777" w:rsidTr="007351D7">
        <w:trPr>
          <w:trHeight w:val="320"/>
        </w:trPr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9A3" w14:textId="4145B260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bookmarkStart w:id="1" w:name="RANGE!B2:E212"/>
            <w:r w:rsidRPr="00C45F21">
              <w:rPr>
                <w:rFonts w:ascii="Calibri" w:hAnsi="Calibri" w:cs="Calibri"/>
                <w:color w:val="000000" w:themeColor="text1"/>
              </w:rPr>
              <w:t>16565065</w:t>
            </w:r>
            <w:bookmarkEnd w:id="1"/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6CB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0598" w14:textId="786D2EE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72E3" w14:textId="32BB0C9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9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7</w:t>
            </w:r>
          </w:p>
        </w:tc>
      </w:tr>
      <w:tr w:rsidR="00C45F21" w:rsidRPr="00C45F21" w14:paraId="0E548D9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A7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5665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B71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371" w14:textId="07899AB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BEC" w14:textId="41770B5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6</w:t>
            </w:r>
          </w:p>
        </w:tc>
      </w:tr>
      <w:tr w:rsidR="00C45F21" w:rsidRPr="00C45F21" w14:paraId="662DEB5F" w14:textId="77777777" w:rsidTr="007351D7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2F5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142562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29B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92B9" w14:textId="3E46DC9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87FE" w14:textId="5D0163F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8</w:t>
            </w:r>
          </w:p>
        </w:tc>
      </w:tr>
      <w:tr w:rsidR="00C45F21" w:rsidRPr="00C45F21" w14:paraId="68B6F2D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C0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14792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A3D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F2CE" w14:textId="28C6FBD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88F" w14:textId="25B2728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6</w:t>
            </w:r>
          </w:p>
        </w:tc>
      </w:tr>
      <w:tr w:rsidR="00C45F21" w:rsidRPr="00C45F21" w14:paraId="7FDBEB2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7A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14807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61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B0E2" w14:textId="77D7F09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C338" w14:textId="707A3A8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="00C45F21" w:rsidRPr="00C45F21" w14:paraId="0BCFC736" w14:textId="77777777" w:rsidTr="007351D7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E64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46037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D53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7BA3" w14:textId="501BBDD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6F5" w14:textId="5E1B015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5</w:t>
            </w:r>
          </w:p>
        </w:tc>
      </w:tr>
      <w:tr w:rsidR="00C45F21" w:rsidRPr="00C45F21" w14:paraId="13C2717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A8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4619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C4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A8F" w14:textId="77874F0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2AD8" w14:textId="5BEED52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0</w:t>
            </w:r>
          </w:p>
        </w:tc>
      </w:tr>
      <w:tr w:rsidR="00C45F21" w:rsidRPr="00C45F21" w14:paraId="4BC85D2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C9A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4635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18C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5F38" w14:textId="27FFC54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ACA7" w14:textId="504A67B9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C45F21" w:rsidRPr="00C45F21" w14:paraId="17BD6B8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7B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230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1F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6BF7" w14:textId="3B525EA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526" w14:textId="53C2B99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6</w:t>
            </w:r>
          </w:p>
        </w:tc>
      </w:tr>
      <w:tr w:rsidR="00C45F21" w:rsidRPr="00C45F21" w14:paraId="5D9EC33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725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247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66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65C" w14:textId="725B3CE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06F" w14:textId="69B3545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9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0</w:t>
            </w:r>
          </w:p>
        </w:tc>
      </w:tr>
      <w:tr w:rsidR="00C45F21" w:rsidRPr="00C45F21" w14:paraId="54A3980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3F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261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AE4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04E6" w14:textId="6683489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CD1C" w14:textId="5D0AAF6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3</w:t>
            </w:r>
          </w:p>
        </w:tc>
      </w:tr>
      <w:tr w:rsidR="00C45F21" w:rsidRPr="00C45F21" w14:paraId="4EECAF0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4E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296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437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C029" w14:textId="4BD836D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AE0" w14:textId="4C6D472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43352FF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1CC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311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AD2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C41" w14:textId="177BFE6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EC55" w14:textId="76A87C7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9</w:t>
            </w:r>
          </w:p>
        </w:tc>
      </w:tr>
      <w:tr w:rsidR="00C45F21" w:rsidRPr="00C45F21" w14:paraId="762F64C2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6A8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327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A1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B1D" w14:textId="2336529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83B3" w14:textId="1C50DF3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9</w:t>
            </w:r>
          </w:p>
        </w:tc>
      </w:tr>
      <w:tr w:rsidR="00C45F21" w:rsidRPr="00C45F21" w14:paraId="2681DDA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48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363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524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67D3" w14:textId="41D4784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5D2" w14:textId="71DE00A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1</w:t>
            </w:r>
          </w:p>
        </w:tc>
      </w:tr>
      <w:tr w:rsidR="00C45F21" w:rsidRPr="00C45F21" w14:paraId="02AC626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641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8379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CC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471" w14:textId="01F0CD2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9B3" w14:textId="530C156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1</w:t>
            </w:r>
          </w:p>
        </w:tc>
      </w:tr>
      <w:tr w:rsidR="00C45F21" w:rsidRPr="00C45F21" w14:paraId="7C8738B9" w14:textId="77777777" w:rsidTr="007351D7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B4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359619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E9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6DD5" w14:textId="1D20112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4D95" w14:textId="488297B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2</w:t>
            </w:r>
          </w:p>
        </w:tc>
      </w:tr>
      <w:tr w:rsidR="00C45F21" w:rsidRPr="00C45F21" w14:paraId="65A169A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0B1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35977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45C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DE5F" w14:textId="7DF62C0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B382" w14:textId="67216E3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7</w:t>
            </w:r>
          </w:p>
        </w:tc>
      </w:tr>
      <w:tr w:rsidR="00C45F21" w:rsidRPr="00C45F21" w14:paraId="64C2CE9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270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44241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416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04C8" w14:textId="7797E0C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551B" w14:textId="54A8276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="00C45F21" w:rsidRPr="00C45F21" w14:paraId="54BB78C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24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44257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B9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256" w14:textId="79A478E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7356" w14:textId="56E3604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C45F21" w:rsidRPr="00C45F21" w14:paraId="6AE93192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DED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44272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4CD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E964" w14:textId="69AA5F2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8E1F" w14:textId="0C92022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5</w:t>
            </w:r>
          </w:p>
        </w:tc>
      </w:tr>
      <w:tr w:rsidR="00C45F21" w:rsidRPr="00C45F21" w14:paraId="72B386E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6F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2926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EE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1E8" w14:textId="7F2D329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2EE" w14:textId="063B1AE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8</w:t>
            </w:r>
          </w:p>
        </w:tc>
      </w:tr>
      <w:tr w:rsidR="00C45F21" w:rsidRPr="00C45F21" w14:paraId="653944A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213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2942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33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7534" w14:textId="5FB3171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AA3" w14:textId="1DAFE53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8</w:t>
            </w:r>
          </w:p>
        </w:tc>
      </w:tr>
      <w:tr w:rsidR="00C45F21" w:rsidRPr="00C45F21" w14:paraId="59B6986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2E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2957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C9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1B9" w14:textId="68D8B381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D0C3" w14:textId="13C2B32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0C7289E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09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2973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27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6D38" w14:textId="18E3C17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F33" w14:textId="75CD913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9</w:t>
            </w:r>
          </w:p>
        </w:tc>
      </w:tr>
      <w:tr w:rsidR="00C45F21" w:rsidRPr="00C45F21" w14:paraId="03CC8C5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761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2989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AD3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E98E" w14:textId="280798B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681" w14:textId="369F7F0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C45F21" w:rsidRPr="00C45F21" w14:paraId="1F14371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9C0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005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D59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C57F" w14:textId="0D2C0AB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5DC6" w14:textId="0A12731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3DACF6F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561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021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11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AD5F" w14:textId="43EC254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07EE" w14:textId="329F34D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17559A92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8A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037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FAD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E34" w14:textId="2D4A725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CB6" w14:textId="26F71C6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7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5</w:t>
            </w:r>
          </w:p>
        </w:tc>
      </w:tr>
      <w:tr w:rsidR="00C45F21" w:rsidRPr="00C45F21" w14:paraId="5303185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8E9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053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9A9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4AB4" w14:textId="00DA983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214" w14:textId="17E7ACE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1</w:t>
            </w:r>
          </w:p>
        </w:tc>
      </w:tr>
      <w:tr w:rsidR="00C45F21" w:rsidRPr="00C45F21" w14:paraId="02DFA67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A71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069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7BD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5EE" w14:textId="1D38153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AF9A" w14:textId="2CFC483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7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5</w:t>
            </w:r>
          </w:p>
        </w:tc>
      </w:tr>
      <w:tr w:rsidR="00C45F21" w:rsidRPr="00C45F21" w14:paraId="39D63D7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4FA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085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EB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486" w14:textId="0FD0124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4B3" w14:textId="7564252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8</w:t>
            </w:r>
          </w:p>
        </w:tc>
      </w:tr>
      <w:tr w:rsidR="00C45F21" w:rsidRPr="00C45F21" w14:paraId="3E22FD8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7D0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100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CF8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1B92" w14:textId="5D6659C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11D" w14:textId="5556A86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="00C45F21" w:rsidRPr="00C45F21" w14:paraId="27497D2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65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116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D4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838" w14:textId="2496FA8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240" w14:textId="146BD57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6FDFF9B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3D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132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4C9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BEA" w14:textId="09FBAB6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D68" w14:textId="7AFBEA0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1</w:t>
            </w:r>
          </w:p>
        </w:tc>
      </w:tr>
      <w:tr w:rsidR="00C45F21" w:rsidRPr="00C45F21" w14:paraId="0D44E10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2B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148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9E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9AFC" w14:textId="46D63FF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7922" w14:textId="7CCDA87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9</w:t>
            </w:r>
          </w:p>
        </w:tc>
      </w:tr>
      <w:tr w:rsidR="00C45F21" w:rsidRPr="00C45F21" w14:paraId="237A8B0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F1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163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45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6EE" w14:textId="4C647DA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C872" w14:textId="4A66148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3</w:t>
            </w:r>
          </w:p>
        </w:tc>
      </w:tr>
      <w:tr w:rsidR="00C45F21" w:rsidRPr="00C45F21" w14:paraId="72FF1E6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F5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lastRenderedPageBreak/>
              <w:t>1453180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DFB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E6D1" w14:textId="2BEF352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09E" w14:textId="0E20D54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2</w:t>
            </w:r>
          </w:p>
        </w:tc>
      </w:tr>
      <w:tr w:rsidR="00C45F21" w:rsidRPr="00C45F21" w14:paraId="1DFCFBE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446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196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A6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2B00" w14:textId="52F4A47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9B4" w14:textId="4ADD40A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7585E60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AC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211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46D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6B1" w14:textId="0CC5459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CF2" w14:textId="658A3729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3</w:t>
            </w:r>
          </w:p>
        </w:tc>
      </w:tr>
      <w:tr w:rsidR="00C45F21" w:rsidRPr="00C45F21" w14:paraId="6079C5B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D9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227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8A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655D" w14:textId="78924D9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8890" w14:textId="159D710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9</w:t>
            </w:r>
          </w:p>
        </w:tc>
      </w:tr>
      <w:tr w:rsidR="00C45F21" w:rsidRPr="00C45F21" w14:paraId="2D729E9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E42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243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E67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45F4" w14:textId="0B8E403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7BA" w14:textId="6D82DAA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141E017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03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259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D97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C53A" w14:textId="0E6EEF0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19A" w14:textId="05257EC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5162CC7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BA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275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E4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9ABF" w14:textId="6DE94F0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503" w14:textId="7E8C72E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2</w:t>
            </w:r>
          </w:p>
        </w:tc>
      </w:tr>
      <w:tr w:rsidR="00C45F21" w:rsidRPr="00C45F21" w14:paraId="469B541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A7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291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2E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B6C" w14:textId="26342E0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2077" w14:textId="1261AF5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6</w:t>
            </w:r>
          </w:p>
        </w:tc>
      </w:tr>
      <w:tr w:rsidR="00C45F21" w:rsidRPr="00C45F21" w14:paraId="0C34E38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E8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306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2A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D489" w14:textId="425D320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781E" w14:textId="7890132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6251A08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B1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323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D8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39A" w14:textId="58FAA2D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30F" w14:textId="4FADB2E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6</w:t>
            </w:r>
          </w:p>
        </w:tc>
      </w:tr>
      <w:tr w:rsidR="00C45F21" w:rsidRPr="00C45F21" w14:paraId="6D74EB12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DF6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338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C75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726" w14:textId="52DA5E3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3C87" w14:textId="297F5DB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4392D11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E4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354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96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559" w14:textId="1B7B527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F97C" w14:textId="5839605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3346DC6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D9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370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3E8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44B" w14:textId="5FA0EB8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4626" w14:textId="69E1A8A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4</w:t>
            </w:r>
          </w:p>
        </w:tc>
      </w:tr>
      <w:tr w:rsidR="00C45F21" w:rsidRPr="00C45F21" w14:paraId="3CC810F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30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386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0F1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4BE" w14:textId="1567694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7A5" w14:textId="344D423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6</w:t>
            </w:r>
          </w:p>
        </w:tc>
      </w:tr>
      <w:tr w:rsidR="00C45F21" w:rsidRPr="00C45F21" w14:paraId="3BE0E52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910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401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31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6A90" w14:textId="5DB5420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70E" w14:textId="41B239F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9</w:t>
            </w:r>
          </w:p>
        </w:tc>
      </w:tr>
      <w:tr w:rsidR="00C45F21" w:rsidRPr="00C45F21" w14:paraId="5DB7B84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5520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418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707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AEC" w14:textId="1575D59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5F73" w14:textId="3C837F5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6EC4D4B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05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433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EA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C75" w14:textId="1BD2D4F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6C7" w14:textId="4F5164B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6</w:t>
            </w:r>
          </w:p>
        </w:tc>
      </w:tr>
      <w:tr w:rsidR="00C45F21" w:rsidRPr="00C45F21" w14:paraId="6876EF3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D10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449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ED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C446" w14:textId="6B2BE20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86EC" w14:textId="07E3D60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3C78290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96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465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03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9A2" w14:textId="409F23B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674F" w14:textId="28FDC2F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="00C45F21" w:rsidRPr="00C45F21" w14:paraId="3679D6E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B78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481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28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F9CB" w14:textId="5650558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BEC9" w14:textId="28546FE9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2</w:t>
            </w:r>
          </w:p>
        </w:tc>
      </w:tr>
      <w:tr w:rsidR="00C45F21" w:rsidRPr="00C45F21" w14:paraId="3C15298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48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497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9BE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19D3" w14:textId="07E36E4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CA2" w14:textId="62BEAE0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9</w:t>
            </w:r>
          </w:p>
        </w:tc>
      </w:tr>
      <w:tr w:rsidR="00C45F21" w:rsidRPr="00C45F21" w14:paraId="7A4F56C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996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513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F17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3A8B" w14:textId="7F667D8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CB5" w14:textId="7E16CDC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3FB6586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F0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529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183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41B" w14:textId="6037AB4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1D06" w14:textId="7CA3EEB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2</w:t>
            </w:r>
          </w:p>
        </w:tc>
      </w:tr>
      <w:tr w:rsidR="00C45F21" w:rsidRPr="00C45F21" w14:paraId="1706CE7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5BF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544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5E6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CA45" w14:textId="5B5822D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56C" w14:textId="436E330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2</w:t>
            </w:r>
          </w:p>
        </w:tc>
      </w:tr>
      <w:tr w:rsidR="00C45F21" w:rsidRPr="00C45F21" w14:paraId="4613AD0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96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560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2F0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ED33" w14:textId="3C2A548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9173" w14:textId="61695ED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3</w:t>
            </w:r>
          </w:p>
        </w:tc>
      </w:tr>
      <w:tr w:rsidR="00C45F21" w:rsidRPr="00C45F21" w14:paraId="21324E1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E50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576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E06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3E5D" w14:textId="003B660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94A" w14:textId="13764DB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C45F21" w:rsidRPr="00C45F21" w14:paraId="0D95A2C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D6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592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33E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6EC" w14:textId="4673643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30F" w14:textId="2AF047C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7DC24F4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389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608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3F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F22" w14:textId="1943639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D54" w14:textId="723337F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6</w:t>
            </w:r>
          </w:p>
        </w:tc>
      </w:tr>
      <w:tr w:rsidR="00C45F21" w:rsidRPr="00C45F21" w14:paraId="49CDA81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F8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624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1C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6244" w14:textId="2EFB41C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F08" w14:textId="04194EA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C45F21" w:rsidRPr="00C45F21" w14:paraId="29321F9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45B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639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E6B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58D6" w14:textId="1F57B31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F497" w14:textId="1E49523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4686B2F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2C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656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75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784" w14:textId="36E5059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2B74" w14:textId="052213A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0</w:t>
            </w:r>
          </w:p>
        </w:tc>
      </w:tr>
      <w:tr w:rsidR="00C45F21" w:rsidRPr="00C45F21" w14:paraId="3D4F736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A5E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671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E95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4E39" w14:textId="44C022B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393" w14:textId="16F3046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2</w:t>
            </w:r>
          </w:p>
        </w:tc>
      </w:tr>
      <w:tr w:rsidR="00C45F21" w:rsidRPr="00C45F21" w14:paraId="4121F66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682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687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DF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3C71" w14:textId="34D4260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9ABB" w14:textId="10FE29C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25A53E6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B5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703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B3D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7A0" w14:textId="6441F9A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9EDC" w14:textId="57BB8C7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C45F21" w:rsidRPr="00C45F21" w14:paraId="143D517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101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719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948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88E4" w14:textId="77D946A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7FD" w14:textId="3BD5349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9</w:t>
            </w:r>
          </w:p>
        </w:tc>
      </w:tr>
      <w:tr w:rsidR="00C45F21" w:rsidRPr="00C45F21" w14:paraId="438D6A7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F451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734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AF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A175" w14:textId="575F553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122" w14:textId="0FE443B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69AC3AA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2D7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75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76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8341" w14:textId="283CEBB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738" w14:textId="6088D45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9</w:t>
            </w:r>
          </w:p>
        </w:tc>
      </w:tr>
      <w:tr w:rsidR="00C45F21" w:rsidRPr="00C45F21" w14:paraId="20BAA3A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F2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766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B9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594" w14:textId="5AC53D3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BA73" w14:textId="4D624A7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4B79503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0E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782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E1B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56F1" w14:textId="63F27E2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223" w14:textId="667C612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9</w:t>
            </w:r>
          </w:p>
        </w:tc>
      </w:tr>
      <w:tr w:rsidR="00C45F21" w:rsidRPr="00C45F21" w14:paraId="507B975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E7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798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E27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B81" w14:textId="160B10E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A7A1" w14:textId="6BC0BBB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2</w:t>
            </w:r>
          </w:p>
        </w:tc>
      </w:tr>
      <w:tr w:rsidR="00C45F21" w:rsidRPr="00C45F21" w14:paraId="7DA2D44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15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814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64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053" w14:textId="4DC2C00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245" w14:textId="58198F3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6</w:t>
            </w:r>
          </w:p>
        </w:tc>
      </w:tr>
      <w:tr w:rsidR="00C45F21" w:rsidRPr="00C45F21" w14:paraId="5A93F9B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0A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829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389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BD2" w14:textId="42ECFDD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BE1" w14:textId="677DF09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3DD30D7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86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846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B0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DF7" w14:textId="49DEA9A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0D8" w14:textId="21D1EDF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9</w:t>
            </w:r>
          </w:p>
        </w:tc>
      </w:tr>
      <w:tr w:rsidR="00C45F21" w:rsidRPr="00C45F21" w14:paraId="1042B3E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2E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lastRenderedPageBreak/>
              <w:t>1453862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F35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2C2" w14:textId="7E6CF0B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3C93" w14:textId="3D02D16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0C01221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C9A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877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28D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FDC" w14:textId="1D567CB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028" w14:textId="3AE8D92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9</w:t>
            </w:r>
          </w:p>
        </w:tc>
      </w:tr>
      <w:tr w:rsidR="00C45F21" w:rsidRPr="00C45F21" w14:paraId="221824D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210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893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A3A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C6D" w14:textId="4ADF2EC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242" w14:textId="467952D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3</w:t>
            </w:r>
          </w:p>
        </w:tc>
      </w:tr>
      <w:tr w:rsidR="00C45F21" w:rsidRPr="00C45F21" w14:paraId="6700B22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C8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909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10A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E928" w14:textId="04C5CDC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5B35" w14:textId="3EE78FD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695A96C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FB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3924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129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D01" w14:textId="0E56264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C39F" w14:textId="30A455B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="00C45F21" w:rsidRPr="00C45F21" w14:paraId="534A31B6" w14:textId="77777777" w:rsidTr="007351D7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A31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57506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F3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3E1" w14:textId="091A57F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F52B" w14:textId="37778F2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C45F21" w:rsidRPr="00C45F21" w14:paraId="00E418C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AB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5766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88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1184" w14:textId="0D3DEF5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DE4E" w14:textId="675521F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0</w:t>
            </w:r>
          </w:p>
        </w:tc>
      </w:tr>
      <w:tr w:rsidR="00C45F21" w:rsidRPr="00C45F21" w14:paraId="1B0A391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285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55782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8B5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A0AD" w14:textId="0DE84FD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0F98" w14:textId="6393F7F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2</w:t>
            </w:r>
          </w:p>
        </w:tc>
      </w:tr>
      <w:tr w:rsidR="00C45F21" w:rsidRPr="00C45F21" w14:paraId="79937E0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554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674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58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85F3" w14:textId="6E24883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A06F" w14:textId="78B259F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5</w:t>
            </w:r>
          </w:p>
        </w:tc>
      </w:tr>
      <w:tr w:rsidR="00C45F21" w:rsidRPr="00C45F21" w14:paraId="6B918EB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CE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689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F5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2FF" w14:textId="2A7730C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3D0" w14:textId="682A86A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32E6FEA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391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705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A76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07C5" w14:textId="00A1717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E1E" w14:textId="596F77A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3</w:t>
            </w:r>
          </w:p>
        </w:tc>
      </w:tr>
      <w:tr w:rsidR="00C45F21" w:rsidRPr="00C45F21" w14:paraId="7958531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A7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721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AE6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D17" w14:textId="00AE781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AA2" w14:textId="4EE4895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3533D45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B88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736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8F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B7E" w14:textId="4B2FA7C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27D" w14:textId="2E0820D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3</w:t>
            </w:r>
          </w:p>
        </w:tc>
      </w:tr>
      <w:tr w:rsidR="00C45F21" w:rsidRPr="00C45F21" w14:paraId="183B9FD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4A5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752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276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6F10" w14:textId="3C1B139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5C7B" w14:textId="4CD30C2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1</w:t>
            </w:r>
          </w:p>
        </w:tc>
      </w:tr>
      <w:tr w:rsidR="00C45F21" w:rsidRPr="00C45F21" w14:paraId="50085AF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EE0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768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E4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FA40" w14:textId="375BC02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841" w14:textId="2D695E4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4</w:t>
            </w:r>
          </w:p>
        </w:tc>
      </w:tr>
      <w:tr w:rsidR="00C45F21" w:rsidRPr="00C45F21" w14:paraId="665F1EC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E9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784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518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ECC6" w14:textId="2B3B865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4E35" w14:textId="5E4E7A4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7</w:t>
            </w:r>
          </w:p>
        </w:tc>
      </w:tr>
      <w:tr w:rsidR="00C45F21" w:rsidRPr="00C45F21" w14:paraId="51A91E1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B6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800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6E1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EAC9" w14:textId="192F08E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E6DB" w14:textId="106D20A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3</w:t>
            </w:r>
          </w:p>
        </w:tc>
      </w:tr>
      <w:tr w:rsidR="00C45F21" w:rsidRPr="00C45F21" w14:paraId="3519DE7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EC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816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BC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00CA" w14:textId="621A275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AA8" w14:textId="53EDF2B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4</w:t>
            </w:r>
          </w:p>
        </w:tc>
      </w:tr>
      <w:tr w:rsidR="00C45F21" w:rsidRPr="00C45F21" w14:paraId="3E15197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4AF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831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CC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F2A" w14:textId="5615F45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E6E" w14:textId="2425817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3</w:t>
            </w:r>
          </w:p>
        </w:tc>
      </w:tr>
      <w:tr w:rsidR="00C45F21" w:rsidRPr="00C45F21" w14:paraId="568BFEC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19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847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1E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A382" w14:textId="2324F74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939" w14:textId="43BE99E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0</w:t>
            </w:r>
          </w:p>
        </w:tc>
      </w:tr>
      <w:tr w:rsidR="00C45F21" w:rsidRPr="00C45F21" w14:paraId="38B2000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5B60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863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583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878D" w14:textId="7F8168B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E4B" w14:textId="33D624C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="00C45F21" w:rsidRPr="00C45F21" w14:paraId="3DCC69F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EC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878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6A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E0CE" w14:textId="33419D5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FADA" w14:textId="796BA30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7</w:t>
            </w:r>
          </w:p>
        </w:tc>
      </w:tr>
      <w:tr w:rsidR="00C45F21" w:rsidRPr="00C45F21" w14:paraId="21A143A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053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894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E4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A14" w14:textId="3CC1DCB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D467" w14:textId="626C37B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7</w:t>
            </w:r>
          </w:p>
        </w:tc>
      </w:tr>
      <w:tr w:rsidR="00C45F21" w:rsidRPr="00C45F21" w14:paraId="06277F1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BF3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910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FDB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3F0" w14:textId="781CEB8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405A" w14:textId="4C1AB50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C45F21" w:rsidRPr="00C45F21" w14:paraId="37A5201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1FE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925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6BA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24CF" w14:textId="1102189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10C" w14:textId="2EB573A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0</w:t>
            </w:r>
          </w:p>
        </w:tc>
      </w:tr>
      <w:tr w:rsidR="00C45F21" w:rsidRPr="00C45F21" w14:paraId="5954581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B4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942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0B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11DD" w14:textId="6A552F7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CC5" w14:textId="7A0487B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1AB1746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FC2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957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65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BB6" w14:textId="01FB460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25E" w14:textId="4861C6A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="00C45F21" w:rsidRPr="00C45F21" w14:paraId="73ED345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E9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973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C5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81B9" w14:textId="19B3D49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918A" w14:textId="690EDCD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7</w:t>
            </w:r>
          </w:p>
        </w:tc>
      </w:tr>
      <w:tr w:rsidR="00C45F21" w:rsidRPr="00C45F21" w14:paraId="4ECAAE7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72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0989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AA6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AA9" w14:textId="76AEECD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5C2" w14:textId="32442CD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4251D09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C2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005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2D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93A" w14:textId="1C4BDFB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35C" w14:textId="69BA6DC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="00C45F21" w:rsidRPr="00C45F21" w14:paraId="2B627B3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077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020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85E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354" w14:textId="7857893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85C" w14:textId="5321FA3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4</w:t>
            </w:r>
          </w:p>
        </w:tc>
      </w:tr>
      <w:tr w:rsidR="00C45F21" w:rsidRPr="00C45F21" w14:paraId="793091F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6A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036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D6E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4097" w14:textId="43F16B4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C4D" w14:textId="74792F3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4</w:t>
            </w:r>
          </w:p>
        </w:tc>
      </w:tr>
      <w:tr w:rsidR="00C45F21" w:rsidRPr="00C45F21" w14:paraId="57176F7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10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052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70A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57E" w14:textId="6979E43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8E7" w14:textId="16033C6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C45F21" w:rsidRPr="00C45F21" w14:paraId="791CFD0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33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067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53E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4E63" w14:textId="7EBA784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1B03" w14:textId="6908887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7</w:t>
            </w:r>
          </w:p>
        </w:tc>
      </w:tr>
      <w:tr w:rsidR="00C45F21" w:rsidRPr="00C45F21" w14:paraId="49A04B0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06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083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5E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373" w14:textId="22FC510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5E9" w14:textId="6DD4A72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8</w:t>
            </w:r>
          </w:p>
        </w:tc>
      </w:tr>
      <w:tr w:rsidR="00C45F21" w:rsidRPr="00C45F21" w14:paraId="72A6B6F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55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099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C3D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7F71" w14:textId="1259092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13AE" w14:textId="0FB0579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="00C45F21" w:rsidRPr="00C45F21" w14:paraId="40B0D5F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A9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114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26A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8EC" w14:textId="7235257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C62" w14:textId="0634ABA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0</w:t>
            </w:r>
          </w:p>
        </w:tc>
      </w:tr>
      <w:tr w:rsidR="00C45F21" w:rsidRPr="00C45F21" w14:paraId="475E580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099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130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F42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6D0" w14:textId="716E93C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519" w14:textId="65AC0CC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6</w:t>
            </w:r>
          </w:p>
        </w:tc>
      </w:tr>
      <w:tr w:rsidR="00C45F21" w:rsidRPr="00C45F21" w14:paraId="187CDDD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35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146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174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CC0" w14:textId="4BDDFE4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AB2F" w14:textId="7A39D78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C45F21" w:rsidRPr="00C45F21" w14:paraId="4017A82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B61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161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412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82B" w14:textId="5439686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74A" w14:textId="18ED519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0</w:t>
            </w:r>
          </w:p>
        </w:tc>
      </w:tr>
      <w:tr w:rsidR="00C45F21" w:rsidRPr="00C45F21" w14:paraId="61AF449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BA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177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0A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A94B" w14:textId="42D439B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6C7F" w14:textId="0A0AAC2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6622E64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2EE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193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DD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79E9" w14:textId="2FA3BFE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A0D5" w14:textId="6C14A12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3</w:t>
            </w:r>
          </w:p>
        </w:tc>
      </w:tr>
      <w:tr w:rsidR="00C45F21" w:rsidRPr="00C45F21" w14:paraId="05ACB24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53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209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84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D888" w14:textId="32DF6FA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0BB" w14:textId="1116758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9</w:t>
            </w:r>
          </w:p>
        </w:tc>
      </w:tr>
      <w:tr w:rsidR="00C45F21" w:rsidRPr="00C45F21" w14:paraId="2A0183F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40C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lastRenderedPageBreak/>
              <w:t>1461225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81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055" w14:textId="4BF1918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D5E6" w14:textId="7A556C5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0DEC3E8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6E8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241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BAF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61DC" w14:textId="73450EB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FD62" w14:textId="6126AB2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6</w:t>
            </w:r>
          </w:p>
        </w:tc>
      </w:tr>
      <w:tr w:rsidR="00C45F21" w:rsidRPr="00C45F21" w14:paraId="6247C57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245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1256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E5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A34B" w14:textId="543042E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13D" w14:textId="18EBBB7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4</w:t>
            </w:r>
          </w:p>
        </w:tc>
      </w:tr>
      <w:tr w:rsidR="00C45F21" w:rsidRPr="00C45F21" w14:paraId="0D9DF6D2" w14:textId="77777777" w:rsidTr="007351D7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A3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98393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3F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03AC" w14:textId="21BD98F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A844" w14:textId="0E1AF32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3</w:t>
            </w:r>
          </w:p>
        </w:tc>
      </w:tr>
      <w:tr w:rsidR="00C45F21" w:rsidRPr="00C45F21" w14:paraId="5209A8C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00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9855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F7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54C" w14:textId="2674B28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2649" w14:textId="573324C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4</w:t>
            </w:r>
          </w:p>
        </w:tc>
      </w:tr>
      <w:tr w:rsidR="00C45F21" w:rsidRPr="00C45F21" w14:paraId="3624CEB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6C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9871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F2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1CE" w14:textId="5CB77F2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39D" w14:textId="5819D12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4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9</w:t>
            </w:r>
          </w:p>
        </w:tc>
      </w:tr>
      <w:tr w:rsidR="00C45F21" w:rsidRPr="00C45F21" w14:paraId="6860184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B2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9886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DEF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5E7" w14:textId="220CD6F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95EA" w14:textId="7A3C285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7</w:t>
            </w:r>
          </w:p>
        </w:tc>
      </w:tr>
      <w:tr w:rsidR="00C45F21" w:rsidRPr="00C45F21" w14:paraId="1F0A099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E7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9903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02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566" w14:textId="250B3C2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6840" w14:textId="37348F3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4</w:t>
            </w:r>
          </w:p>
        </w:tc>
      </w:tr>
      <w:tr w:rsidR="00C45F21" w:rsidRPr="00C45F21" w14:paraId="7320009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8B0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69918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1C4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B07E" w14:textId="7D90063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CB89" w14:textId="4EB1278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4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C45F21" w:rsidRPr="00C45F21" w14:paraId="0CB7ABC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699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711287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BFA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8405" w14:textId="2A07A97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948D" w14:textId="7A63D2B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1</w:t>
            </w:r>
          </w:p>
        </w:tc>
      </w:tr>
      <w:tr w:rsidR="00C45F21" w:rsidRPr="00C45F21" w14:paraId="51FE6BD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DBB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1047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28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F2CE" w14:textId="3BA5710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84EE" w14:textId="4B5FDDE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05507DD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91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1063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307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BB71" w14:textId="3ECE64C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950" w14:textId="7FFE425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742CD62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BE1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1079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AD7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6290" w14:textId="382C99C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F319" w14:textId="69F91C3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7</w:t>
            </w:r>
          </w:p>
        </w:tc>
      </w:tr>
      <w:tr w:rsidR="00C45F21" w:rsidRPr="00C45F21" w14:paraId="2819028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833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341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D36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40ED" w14:textId="7C4D5B7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445" w14:textId="3C9E7E8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26B4A0C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26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356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72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4909" w14:textId="1161914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B542" w14:textId="7033D0E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1</w:t>
            </w:r>
          </w:p>
        </w:tc>
      </w:tr>
      <w:tr w:rsidR="00C45F21" w:rsidRPr="00C45F21" w14:paraId="7C2610E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0F0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372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CC7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9AF" w14:textId="7036582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C838" w14:textId="438141B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7</w:t>
            </w:r>
          </w:p>
        </w:tc>
      </w:tr>
      <w:tr w:rsidR="00C45F21" w:rsidRPr="00C45F21" w14:paraId="420CB2C2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E11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388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A06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FDC" w14:textId="1BA720B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667E" w14:textId="4C22129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="00C45F21" w:rsidRPr="00C45F21" w14:paraId="0B2230E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52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403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97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45D3" w14:textId="6A13BF2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7B55" w14:textId="0C8ECCD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1</w:t>
            </w:r>
          </w:p>
        </w:tc>
      </w:tr>
      <w:tr w:rsidR="00C45F21" w:rsidRPr="00C45F21" w14:paraId="534CF85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597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419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4B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FD3" w14:textId="49BEE8E1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157" w14:textId="7831B30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8</w:t>
            </w:r>
          </w:p>
        </w:tc>
      </w:tr>
      <w:tr w:rsidR="00C45F21" w:rsidRPr="00C45F21" w14:paraId="515CE39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AC4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435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4E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158" w14:textId="53D41F0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35B" w14:textId="47F5856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0</w:t>
            </w:r>
          </w:p>
        </w:tc>
      </w:tr>
      <w:tr w:rsidR="00C45F21" w:rsidRPr="00C45F21" w14:paraId="00B9373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0B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450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2E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E5C" w14:textId="228F6AD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69DD" w14:textId="1956CFD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1</w:t>
            </w:r>
          </w:p>
        </w:tc>
      </w:tr>
      <w:tr w:rsidR="00C45F21" w:rsidRPr="00C45F21" w14:paraId="38F7A85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94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466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CF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F40" w14:textId="685CA4B1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672" w14:textId="076AE96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8</w:t>
            </w:r>
          </w:p>
        </w:tc>
      </w:tr>
      <w:tr w:rsidR="00C45F21" w:rsidRPr="00C45F21" w14:paraId="3060F46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52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482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39B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73E0" w14:textId="03794ED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5A5F" w14:textId="189D07A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="00C45F21" w:rsidRPr="00C45F21" w14:paraId="12C60CA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A6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497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651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167A" w14:textId="37C4F2F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1358" w14:textId="6803EAC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125FF93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56D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513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19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9CF7" w14:textId="16EE75B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762A" w14:textId="099DC64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="00C45F21" w:rsidRPr="00C45F21" w14:paraId="01C8AF8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38D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529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6F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853" w14:textId="5B1B754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867" w14:textId="4B7F09A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="00C45F21" w:rsidRPr="00C45F21" w14:paraId="38FA818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14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544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FB9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68D5" w14:textId="12A265F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5D6A" w14:textId="028B1F0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1</w:t>
            </w:r>
          </w:p>
        </w:tc>
      </w:tr>
      <w:tr w:rsidR="00C45F21" w:rsidRPr="00C45F21" w14:paraId="42E243F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DF9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560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C5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426" w14:textId="6BA0C1B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D348" w14:textId="4C18919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08FA7FE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67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576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D05D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7798" w14:textId="4A843DD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ED12" w14:textId="73490A8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="00C45F21" w:rsidRPr="00C45F21" w14:paraId="600D9E9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C9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592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31B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91D" w14:textId="6CF704E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564" w14:textId="33C37EA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8</w:t>
            </w:r>
          </w:p>
        </w:tc>
      </w:tr>
      <w:tr w:rsidR="00C45F21" w:rsidRPr="00C45F21" w14:paraId="6EBA5B8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17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608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EFD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CB84" w14:textId="05CC1C3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F56" w14:textId="77A2668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="00C45F21" w:rsidRPr="00C45F21" w14:paraId="3E60D1E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AB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624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85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FC86" w14:textId="49DF529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9FAE" w14:textId="69130646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6F2D819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FA0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639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3689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966" w14:textId="6B951B6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D74C" w14:textId="7126BF39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4</w:t>
            </w:r>
          </w:p>
        </w:tc>
      </w:tr>
      <w:tr w:rsidR="00C45F21" w:rsidRPr="00C45F21" w14:paraId="5D337BD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8E7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655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0F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3F9" w14:textId="5A709F7F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50B" w14:textId="17BCF7A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8</w:t>
            </w:r>
          </w:p>
        </w:tc>
      </w:tr>
      <w:tr w:rsidR="00C45F21" w:rsidRPr="00C45F21" w14:paraId="6D5AC042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CC15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671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FC3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232" w14:textId="7C05251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39C3" w14:textId="1823495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4</w:t>
            </w:r>
          </w:p>
        </w:tc>
      </w:tr>
      <w:tr w:rsidR="00C45F21" w:rsidRPr="00C45F21" w14:paraId="2F14C94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9CA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686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D76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DCB" w14:textId="1A45795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643" w14:textId="5A6ADF3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8</w:t>
            </w:r>
          </w:p>
        </w:tc>
      </w:tr>
      <w:tr w:rsidR="00C45F21" w:rsidRPr="00C45F21" w14:paraId="396455B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41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702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449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9C2" w14:textId="73CC4A2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444F" w14:textId="021DE00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8</w:t>
            </w:r>
          </w:p>
        </w:tc>
      </w:tr>
      <w:tr w:rsidR="00C45F21" w:rsidRPr="00C45F21" w14:paraId="19DC610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AD6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718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8D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A26" w14:textId="41EEDDC1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5674" w14:textId="6C42BBE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9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4</w:t>
            </w:r>
          </w:p>
        </w:tc>
      </w:tr>
      <w:tr w:rsidR="00C45F21" w:rsidRPr="00C45F21" w14:paraId="2EA22E8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EE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734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E45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61FC" w14:textId="2B11922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BBE" w14:textId="3631419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9</w:t>
            </w:r>
          </w:p>
        </w:tc>
      </w:tr>
      <w:tr w:rsidR="00C45F21" w:rsidRPr="00C45F21" w14:paraId="1C17CCB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E5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750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49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89A" w14:textId="140F7DD1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F1ED" w14:textId="02C9F5B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163041C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5EF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85766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15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093" w14:textId="753EB79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302" w14:textId="5A175DB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6</w:t>
            </w:r>
          </w:p>
        </w:tc>
      </w:tr>
      <w:tr w:rsidR="00C45F21" w:rsidRPr="00C45F21" w14:paraId="6A3419F3" w14:textId="77777777" w:rsidTr="007351D7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E55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05675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9B49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1C35" w14:textId="38E59AE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B2E" w14:textId="7B8E713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4</w:t>
            </w:r>
          </w:p>
        </w:tc>
      </w:tr>
      <w:tr w:rsidR="00C45F21" w:rsidRPr="00C45F21" w14:paraId="333EBAE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21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0583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ED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EDB1" w14:textId="74D743A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A7F8" w14:textId="3FF6A47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9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3</w:t>
            </w:r>
          </w:p>
        </w:tc>
      </w:tr>
      <w:tr w:rsidR="00C45F21" w:rsidRPr="00C45F21" w14:paraId="2C373D4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3C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lastRenderedPageBreak/>
              <w:t>1490599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80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7EB6" w14:textId="19C0250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E3DD" w14:textId="4C242A9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="00C45F21" w:rsidRPr="00C45F21" w14:paraId="186588D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64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0615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BB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1064" w14:textId="404EAEE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7371" w14:textId="77B0FA9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3</w:t>
            </w:r>
          </w:p>
        </w:tc>
      </w:tr>
      <w:tr w:rsidR="00C45F21" w:rsidRPr="00C45F21" w14:paraId="247909E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BBA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06305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F92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B7FE" w14:textId="631CB29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46F27" w14:textId="14FDE26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5</w:t>
            </w:r>
          </w:p>
        </w:tc>
      </w:tr>
      <w:tr w:rsidR="00C45F21" w:rsidRPr="00C45F21" w14:paraId="4C660CC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6F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871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85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41D2" w14:textId="1D7408D1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251" w14:textId="3E082F8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12</w:t>
            </w:r>
          </w:p>
        </w:tc>
      </w:tr>
      <w:tr w:rsidR="00C45F21" w:rsidRPr="00C45F21" w14:paraId="10B3505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F7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887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C9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F38C" w14:textId="46FF616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88E" w14:textId="20C3422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6</w:t>
            </w:r>
          </w:p>
        </w:tc>
      </w:tr>
      <w:tr w:rsidR="00C45F21" w:rsidRPr="00C45F21" w14:paraId="30C6244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4B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903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AF0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60C7" w14:textId="3B092D5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7A99" w14:textId="28432CA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3</w:t>
            </w:r>
          </w:p>
        </w:tc>
      </w:tr>
      <w:tr w:rsidR="00C45F21" w:rsidRPr="00C45F21" w14:paraId="34C3935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E32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918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8D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881C" w14:textId="7F374C7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072" w14:textId="050A680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4</w:t>
            </w:r>
          </w:p>
        </w:tc>
      </w:tr>
      <w:tr w:rsidR="00C45F21" w:rsidRPr="00C45F21" w14:paraId="3259606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40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935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231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9B7E" w14:textId="1222742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9E5" w14:textId="4B42BED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9</w:t>
            </w:r>
          </w:p>
        </w:tc>
      </w:tr>
      <w:tr w:rsidR="00C45F21" w:rsidRPr="00C45F21" w14:paraId="45A3DB5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CC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950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BC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7D3E" w14:textId="06ABF6C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8CD7" w14:textId="60A2F4A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2</w:t>
            </w:r>
          </w:p>
        </w:tc>
      </w:tr>
      <w:tr w:rsidR="00C45F21" w:rsidRPr="00C45F21" w14:paraId="4248253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EA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966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74F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3F0B" w14:textId="031CC3D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BC1" w14:textId="5B2B0E5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3</w:t>
            </w:r>
          </w:p>
        </w:tc>
      </w:tr>
      <w:tr w:rsidR="00C45F21" w:rsidRPr="00C45F21" w14:paraId="60F00E4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EB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982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B1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CF8A" w14:textId="4F78449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BE58" w14:textId="77C8F5C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C45F21" w:rsidRPr="00C45F21" w14:paraId="7B31CB6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C7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4998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839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FEAA" w14:textId="244417D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C30" w14:textId="16BDA88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1BA89CF2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1093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013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AF72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C4C" w14:textId="0B3DC586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F2E" w14:textId="2638EDB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4</w:t>
            </w:r>
          </w:p>
        </w:tc>
      </w:tr>
      <w:tr w:rsidR="00C45F21" w:rsidRPr="00C45F21" w14:paraId="0FE8014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C37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030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4DA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399" w14:textId="3AEA18B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A357" w14:textId="3B150CF0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C45F21" w:rsidRPr="00C45F21" w14:paraId="6FEC57F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848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045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F1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8BB2" w14:textId="08D5EAC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17CA" w14:textId="1CA5320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7587D7B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97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061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90A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9EB" w14:textId="2EA9682A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F87D" w14:textId="56231CD9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4</w:t>
            </w:r>
          </w:p>
        </w:tc>
      </w:tr>
      <w:tr w:rsidR="00C45F21" w:rsidRPr="00C45F21" w14:paraId="2A04F20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8B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077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1BF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48C" w14:textId="1436D64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C57" w14:textId="27993CB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  <w:tr w:rsidR="00C45F21" w:rsidRPr="00C45F21" w14:paraId="769B683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387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093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DA4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0DF4" w14:textId="135F016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0729" w14:textId="18C20CE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C45F21" w:rsidRPr="00C45F21" w14:paraId="5706051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DCC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109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86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182" w14:textId="599D773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122" w14:textId="30FB6C1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4</w:t>
            </w:r>
          </w:p>
        </w:tc>
      </w:tr>
      <w:tr w:rsidR="00C45F21" w:rsidRPr="00C45F21" w14:paraId="7780B8FF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8DE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125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D01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842F" w14:textId="07CED1EB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9E3" w14:textId="215B1F0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6</w:t>
            </w:r>
          </w:p>
        </w:tc>
      </w:tr>
      <w:tr w:rsidR="00C45F21" w:rsidRPr="00C45F21" w14:paraId="3527B983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FF2E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140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AF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B47" w14:textId="5B3C77C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D734" w14:textId="3CAE312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8</w:t>
            </w:r>
          </w:p>
        </w:tc>
      </w:tr>
      <w:tr w:rsidR="00C45F21" w:rsidRPr="00C45F21" w14:paraId="16E817E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557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156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D0C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16D" w14:textId="50B3533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FBD" w14:textId="04A587D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3</w:t>
            </w:r>
          </w:p>
        </w:tc>
      </w:tr>
      <w:tr w:rsidR="00C45F21" w:rsidRPr="00C45F21" w14:paraId="33519407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4B0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173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C20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FCF" w14:textId="1B2E274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F86" w14:textId="6347A7FF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4</w:t>
            </w:r>
          </w:p>
        </w:tc>
      </w:tr>
      <w:tr w:rsidR="00C45F21" w:rsidRPr="00C45F21" w14:paraId="6301F6E5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9D0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188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A4A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0D48" w14:textId="777044E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5B80" w14:textId="05EEEE19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8</w:t>
            </w:r>
          </w:p>
        </w:tc>
      </w:tr>
      <w:tr w:rsidR="00C45F21" w:rsidRPr="00C45F21" w14:paraId="0E9A4A1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8E4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204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08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081" w14:textId="6F1A8463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16F3" w14:textId="7F4B5F28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3374E6DD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FCD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220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74D7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BAD" w14:textId="5F5F5AC8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84D" w14:textId="386D799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35BDBDC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D8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236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5B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FDC" w14:textId="4299E8C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7B7" w14:textId="7D311E4E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33</w:t>
            </w:r>
          </w:p>
        </w:tc>
      </w:tr>
      <w:tr w:rsidR="00C45F21" w:rsidRPr="00C45F21" w14:paraId="4FE9D65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751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25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EEB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F41" w14:textId="3FD241F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0DD" w14:textId="0FB3498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9</w:t>
            </w:r>
          </w:p>
        </w:tc>
      </w:tr>
      <w:tr w:rsidR="00C45F21" w:rsidRPr="00C45F21" w14:paraId="7E7649A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A3F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268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65E9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42B" w14:textId="5AEC13E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4E72" w14:textId="5F4B2C2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78</w:t>
            </w:r>
          </w:p>
        </w:tc>
      </w:tr>
      <w:tr w:rsidR="00C45F21" w:rsidRPr="00C45F21" w14:paraId="1F0338A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8CF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283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146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8D7B" w14:textId="0A33A33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CD5" w14:textId="3B8E92F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3</w:t>
            </w:r>
          </w:p>
        </w:tc>
      </w:tr>
      <w:tr w:rsidR="00C45F21" w:rsidRPr="00C45F21" w14:paraId="45CAAA8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21C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299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24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8A94" w14:textId="4C8D003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D5A" w14:textId="378E79D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1</w:t>
            </w:r>
          </w:p>
        </w:tc>
      </w:tr>
      <w:tr w:rsidR="00C45F21" w:rsidRPr="00C45F21" w14:paraId="7843901A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51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315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CDC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3B1" w14:textId="65E100C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ED2" w14:textId="583E6F9A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51393131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25A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330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78B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6E5" w14:textId="075C912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8CF" w14:textId="02ADFF09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2</w:t>
            </w:r>
          </w:p>
        </w:tc>
      </w:tr>
      <w:tr w:rsidR="00C45F21" w:rsidRPr="00C45F21" w14:paraId="55391DE4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62D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346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9DC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1FF" w14:textId="55FDFEC1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EDE4" w14:textId="54709522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83</w:t>
            </w:r>
          </w:p>
        </w:tc>
      </w:tr>
      <w:tr w:rsidR="00C45F21" w:rsidRPr="00C45F21" w14:paraId="2372C90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A6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362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4C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588D" w14:textId="3B5435D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A69" w14:textId="2E94FFD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0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45F21" w:rsidRPr="00C45F21" w14:paraId="585BD1FE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E6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378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83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665D" w14:textId="12785B80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E99" w14:textId="20867B4D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52</w:t>
            </w:r>
          </w:p>
        </w:tc>
      </w:tr>
      <w:tr w:rsidR="00C45F21" w:rsidRPr="00C45F21" w14:paraId="60FA634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20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394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E0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BB13" w14:textId="70A50675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961" w14:textId="25F4EBB5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40</w:t>
            </w:r>
          </w:p>
        </w:tc>
      </w:tr>
      <w:tr w:rsidR="00C45F21" w:rsidRPr="00C45F21" w14:paraId="435C11B9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A138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410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F9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704" w14:textId="3C136AA9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6E0" w14:textId="5748C07B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C45F21" w:rsidRPr="00C45F21" w14:paraId="2E938E48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196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425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96FF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5D66" w14:textId="3792D472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E4B4" w14:textId="1B096BF4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6</w:t>
            </w:r>
          </w:p>
        </w:tc>
      </w:tr>
      <w:tr w:rsidR="00C45F21" w:rsidRPr="00C45F21" w14:paraId="5C2E39DC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1F2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441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9FE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2B66" w14:textId="1AC6FB97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800" w14:textId="51D46C2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="00C45F21" w:rsidRPr="00C45F21" w14:paraId="5DEC64E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029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457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CAB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8BFD" w14:textId="6A32EB8E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A05" w14:textId="6004C62C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01</w:t>
            </w:r>
          </w:p>
        </w:tc>
      </w:tr>
      <w:tr w:rsidR="00C45F21" w:rsidRPr="00C45F21" w14:paraId="36DA5BFB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D504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473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ED05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83D" w14:textId="582A2D0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1AAF" w14:textId="78ECE7F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0</w:t>
            </w:r>
          </w:p>
        </w:tc>
      </w:tr>
      <w:tr w:rsidR="00C45F21" w:rsidRPr="00C45F21" w14:paraId="52C8C906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CB2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488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D191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68A" w14:textId="5E6E7EE4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A52E" w14:textId="752F84A3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="00C45F21" w:rsidRPr="00C45F21" w14:paraId="16FF4CA0" w14:textId="77777777" w:rsidTr="007351D7">
        <w:trPr>
          <w:trHeight w:val="32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9EC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lastRenderedPageBreak/>
              <w:t>14955051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1E68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565E" w14:textId="2F96F3EC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524" w14:textId="1722090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95</w:t>
            </w:r>
          </w:p>
        </w:tc>
      </w:tr>
      <w:tr w:rsidR="00A24719" w:rsidRPr="00C45F21" w14:paraId="319005AE" w14:textId="77777777" w:rsidTr="007351D7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41BB" w14:textId="77777777" w:rsidR="00A24719" w:rsidRPr="00C45F21" w:rsidRDefault="00A2471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95520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9833" w14:textId="77777777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9A45" w14:textId="404978BD" w:rsidR="00A24719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1650" w14:textId="5B3D6F51" w:rsidR="00A24719" w:rsidRPr="00C45F21" w:rsidRDefault="00A247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</w:t>
            </w:r>
            <w:r w:rsidR="00D4404A" w:rsidRPr="00C45F21">
              <w:rPr>
                <w:rFonts w:ascii="Calibri" w:hAnsi="Calibri" w:cs="Calibri"/>
                <w:color w:val="000000" w:themeColor="text1"/>
              </w:rPr>
              <w:t>.</w:t>
            </w:r>
            <w:r w:rsidRPr="00C45F21">
              <w:rPr>
                <w:rFonts w:ascii="Calibri" w:hAnsi="Calibri" w:cs="Calibri"/>
                <w:color w:val="000000" w:themeColor="text1"/>
              </w:rPr>
              <w:t>60</w:t>
            </w:r>
          </w:p>
        </w:tc>
      </w:tr>
    </w:tbl>
    <w:p w14:paraId="654CFB6D" w14:textId="28E157F9" w:rsidR="00A24719" w:rsidRPr="00C45F21" w:rsidRDefault="00A24719" w:rsidP="00A24719">
      <w:pPr>
        <w:tabs>
          <w:tab w:val="left" w:pos="4820"/>
        </w:tabs>
        <w:rPr>
          <w:color w:val="000000" w:themeColor="text1"/>
        </w:rPr>
      </w:pPr>
    </w:p>
    <w:p w14:paraId="67F8BC9A" w14:textId="4C685548" w:rsidR="004375D1" w:rsidRPr="00C45F21" w:rsidRDefault="004375D1" w:rsidP="00A24719">
      <w:pPr>
        <w:tabs>
          <w:tab w:val="left" w:pos="4820"/>
        </w:tabs>
        <w:rPr>
          <w:color w:val="000000" w:themeColor="text1"/>
        </w:rPr>
      </w:pPr>
    </w:p>
    <w:p w14:paraId="599C963A" w14:textId="673C1E90" w:rsidR="004375D1" w:rsidRPr="00C45F21" w:rsidRDefault="004375D1" w:rsidP="00A24719">
      <w:pPr>
        <w:tabs>
          <w:tab w:val="left" w:pos="4820"/>
        </w:tabs>
        <w:rPr>
          <w:color w:val="000000" w:themeColor="text1"/>
        </w:rPr>
      </w:pPr>
    </w:p>
    <w:p w14:paraId="086D5EF2" w14:textId="66E01B37" w:rsidR="004375D1" w:rsidRPr="00C45F21" w:rsidRDefault="004375D1" w:rsidP="00A24719">
      <w:pPr>
        <w:tabs>
          <w:tab w:val="left" w:pos="4820"/>
        </w:tabs>
        <w:rPr>
          <w:color w:val="000000" w:themeColor="text1"/>
        </w:rPr>
      </w:pPr>
    </w:p>
    <w:p w14:paraId="3E80FAC0" w14:textId="77777777" w:rsidR="004375D1" w:rsidRPr="00C45F21" w:rsidRDefault="004375D1" w:rsidP="00A24719">
      <w:pPr>
        <w:tabs>
          <w:tab w:val="left" w:pos="4820"/>
        </w:tabs>
        <w:rPr>
          <w:color w:val="000000" w:themeColor="text1"/>
        </w:rPr>
      </w:pPr>
    </w:p>
    <w:p w14:paraId="6B5080B2" w14:textId="7CFB9892" w:rsidR="00081C7C" w:rsidRPr="00C45F21" w:rsidRDefault="00081C7C" w:rsidP="00A24719">
      <w:pPr>
        <w:tabs>
          <w:tab w:val="left" w:pos="4820"/>
        </w:tabs>
        <w:rPr>
          <w:b/>
          <w:bCs/>
          <w:color w:val="000000" w:themeColor="text1"/>
        </w:rPr>
      </w:pPr>
      <w:r w:rsidRPr="00C45F21">
        <w:rPr>
          <w:b/>
          <w:bCs/>
          <w:color w:val="000000" w:themeColor="text1"/>
        </w:rPr>
        <w:t>Chimpanzee</w:t>
      </w:r>
    </w:p>
    <w:tbl>
      <w:tblPr>
        <w:tblW w:w="5832" w:type="dxa"/>
        <w:tblLayout w:type="fixed"/>
        <w:tblLook w:val="04A0" w:firstRow="1" w:lastRow="0" w:firstColumn="1" w:lastColumn="0" w:noHBand="0" w:noVBand="1"/>
      </w:tblPr>
      <w:tblGrid>
        <w:gridCol w:w="1433"/>
        <w:gridCol w:w="1281"/>
        <w:gridCol w:w="1397"/>
        <w:gridCol w:w="1721"/>
      </w:tblGrid>
      <w:tr w:rsidR="00C45F21" w:rsidRPr="00C45F21" w14:paraId="05D3248E" w14:textId="77777777" w:rsidTr="007351D7">
        <w:trPr>
          <w:trHeight w:val="440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7A64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2B2A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Momomer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C61F" w14:textId="2147FEED" w:rsidR="00081C7C" w:rsidRPr="00C45F21" w:rsidRDefault="007351D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Orientation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6143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Divergence (%)</w:t>
            </w:r>
          </w:p>
        </w:tc>
      </w:tr>
      <w:tr w:rsidR="00C45F21" w:rsidRPr="00C45F21" w14:paraId="436D3761" w14:textId="77777777" w:rsidTr="007351D7">
        <w:trPr>
          <w:trHeight w:val="320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D91" w14:textId="234D5B22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bookmarkStart w:id="2" w:name="RANGE!B2:E27"/>
            <w:r w:rsidRPr="00C45F21">
              <w:rPr>
                <w:rFonts w:ascii="Calibri" w:hAnsi="Calibri" w:cs="Calibri"/>
                <w:color w:val="000000" w:themeColor="text1"/>
              </w:rPr>
              <w:t>4089079</w:t>
            </w:r>
            <w:bookmarkEnd w:id="2"/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D12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EA9F" w14:textId="7621B846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2DC" w14:textId="7E8D7266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23</w:t>
            </w:r>
          </w:p>
        </w:tc>
      </w:tr>
      <w:tr w:rsidR="00C45F21" w:rsidRPr="00C45F21" w14:paraId="221135FB" w14:textId="77777777" w:rsidTr="007351D7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6CB0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970127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7DB9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742" w14:textId="5C75FAA2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988" w14:textId="7C8BDDD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.46</w:t>
            </w:r>
          </w:p>
        </w:tc>
      </w:tr>
      <w:tr w:rsidR="00C45F21" w:rsidRPr="00C45F21" w14:paraId="7D9DC504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B448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97028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651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90E" w14:textId="32C26009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9A7" w14:textId="0CAA8206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56</w:t>
            </w:r>
          </w:p>
        </w:tc>
      </w:tr>
      <w:tr w:rsidR="00C45F21" w:rsidRPr="00C45F21" w14:paraId="6800E031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1321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970438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A964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10FB" w14:textId="02B3F41A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5B1B" w14:textId="488F2435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.03</w:t>
            </w:r>
          </w:p>
        </w:tc>
      </w:tr>
      <w:tr w:rsidR="00C45F21" w:rsidRPr="00C45F21" w14:paraId="13AF013B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949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97783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450F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2B7E" w14:textId="6EAE8A77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287C" w14:textId="0AABC26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4.99</w:t>
            </w:r>
          </w:p>
        </w:tc>
      </w:tr>
      <w:tr w:rsidR="00C45F21" w:rsidRPr="00C45F21" w14:paraId="0C0F4A40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24A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97799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105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204" w14:textId="3F124F25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4BF2" w14:textId="0DB6F84F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10</w:t>
            </w:r>
          </w:p>
        </w:tc>
      </w:tr>
      <w:tr w:rsidR="00C45F21" w:rsidRPr="00C45F21" w14:paraId="013601CB" w14:textId="77777777" w:rsidTr="007351D7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29BB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004346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26A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7149" w14:textId="534EE668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E31F" w14:textId="78433523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3.15</w:t>
            </w:r>
          </w:p>
        </w:tc>
      </w:tr>
      <w:tr w:rsidR="00C45F21" w:rsidRPr="00C45F21" w14:paraId="3A4296A2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80F2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00450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803B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453E" w14:textId="7079E582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29AD" w14:textId="3D379D1E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.24</w:t>
            </w:r>
          </w:p>
        </w:tc>
      </w:tr>
      <w:tr w:rsidR="00C45F21" w:rsidRPr="00C45F21" w14:paraId="2C8AB63C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94F4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21817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EC9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0D10" w14:textId="25608060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E2B3" w14:textId="446D149A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98</w:t>
            </w:r>
          </w:p>
        </w:tc>
      </w:tr>
      <w:tr w:rsidR="00C45F21" w:rsidRPr="00C45F21" w14:paraId="4417134C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E107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21832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373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0ED" w14:textId="12D29157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3806" w14:textId="79C61E13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36</w:t>
            </w:r>
          </w:p>
        </w:tc>
      </w:tr>
      <w:tr w:rsidR="00C45F21" w:rsidRPr="00C45F21" w14:paraId="239C6688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1A3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21847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0AB0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EEC" w14:textId="33EF0CBD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D88" w14:textId="0E854C12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20</w:t>
            </w:r>
          </w:p>
        </w:tc>
      </w:tr>
      <w:tr w:rsidR="00C45F21" w:rsidRPr="00C45F21" w14:paraId="663DFC80" w14:textId="77777777" w:rsidTr="007351D7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2701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58050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2A9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8A4F" w14:textId="4D5FDA34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B52A" w14:textId="3E1DB326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98</w:t>
            </w:r>
          </w:p>
        </w:tc>
      </w:tr>
      <w:tr w:rsidR="00C45F21" w:rsidRPr="00C45F21" w14:paraId="30E0FDB2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983C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58206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188D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C2A6" w14:textId="2E737BBE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2395" w14:textId="714FF1DC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04</w:t>
            </w:r>
          </w:p>
        </w:tc>
      </w:tr>
      <w:tr w:rsidR="00C45F21" w:rsidRPr="00C45F21" w14:paraId="38B92518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52A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15261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B63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4140" w14:textId="6E8205D8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F523" w14:textId="188B16DB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.12</w:t>
            </w:r>
          </w:p>
        </w:tc>
      </w:tr>
      <w:tr w:rsidR="00C45F21" w:rsidRPr="00C45F21" w14:paraId="5025FC6D" w14:textId="77777777" w:rsidTr="007351D7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A6B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163872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666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47E" w14:textId="1802ED8D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2CA8" w14:textId="1CB34BD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41</w:t>
            </w:r>
          </w:p>
        </w:tc>
      </w:tr>
      <w:tr w:rsidR="00C45F21" w:rsidRPr="00C45F21" w14:paraId="3ADFE780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1CE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16402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E5E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9084" w14:textId="5284F9D2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606" w14:textId="73CB6572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30</w:t>
            </w:r>
          </w:p>
        </w:tc>
      </w:tr>
      <w:tr w:rsidR="00C45F21" w:rsidRPr="00C45F21" w14:paraId="431C3EC6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F2BE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16418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2351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880F" w14:textId="4A3B1E2E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72AD" w14:textId="5B14917D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48</w:t>
            </w:r>
          </w:p>
        </w:tc>
      </w:tr>
      <w:tr w:rsidR="00C45F21" w:rsidRPr="00C45F21" w14:paraId="24EF6A6E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94C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23568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7A82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528" w14:textId="2E604EEA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07C3" w14:textId="064809C8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9.34</w:t>
            </w:r>
          </w:p>
        </w:tc>
      </w:tr>
      <w:tr w:rsidR="00C45F21" w:rsidRPr="00C45F21" w14:paraId="7005F315" w14:textId="77777777" w:rsidTr="007351D7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C658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316521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E348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54F" w14:textId="316B61AE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B5C" w14:textId="2179EC1B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32</w:t>
            </w:r>
          </w:p>
        </w:tc>
      </w:tr>
      <w:tr w:rsidR="00C45F21" w:rsidRPr="00C45F21" w14:paraId="3D01A135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6497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31668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759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103" w14:textId="31EE2AAA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B758" w14:textId="4F5A7036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49</w:t>
            </w:r>
          </w:p>
        </w:tc>
      </w:tr>
      <w:tr w:rsidR="00C45F21" w:rsidRPr="00C45F21" w14:paraId="7BD5727A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39DC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31683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6AF7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487E" w14:textId="04B6BF0A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F48C" w14:textId="339E8FBC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35</w:t>
            </w:r>
          </w:p>
        </w:tc>
      </w:tr>
      <w:tr w:rsidR="00C45F21" w:rsidRPr="00C45F21" w14:paraId="4D74856E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A76F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42214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2390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4E23" w14:textId="4B7F2DC8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440" w14:textId="537958BA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.06</w:t>
            </w:r>
          </w:p>
        </w:tc>
      </w:tr>
      <w:tr w:rsidR="00C45F21" w:rsidRPr="00C45F21" w14:paraId="40EC3FDA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00F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4222957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3C8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A2AC" w14:textId="14CAA358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35B" w14:textId="504210C9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.76</w:t>
            </w:r>
          </w:p>
        </w:tc>
      </w:tr>
      <w:tr w:rsidR="00C45F21" w:rsidRPr="00C45F21" w14:paraId="40B59BFD" w14:textId="77777777" w:rsidTr="007351D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6736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422450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545E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5425" w14:textId="568E4EBD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D98C" w14:textId="14BB6C6C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.91</w:t>
            </w:r>
          </w:p>
        </w:tc>
      </w:tr>
      <w:tr w:rsidR="00C45F21" w:rsidRPr="00C45F21" w14:paraId="37B9AFD7" w14:textId="77777777" w:rsidTr="007351D7">
        <w:trPr>
          <w:trHeight w:val="320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015E" w14:textId="1CD813B5" w:rsidR="00ED462B" w:rsidRPr="00C45F21" w:rsidRDefault="00ED462B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3F6E" w14:textId="347237EB" w:rsidR="00ED462B" w:rsidRPr="00C45F21" w:rsidRDefault="00ED462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0EFD" w14:textId="310C003F" w:rsidR="00ED462B" w:rsidRPr="00C45F21" w:rsidRDefault="00ED462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EA4F" w14:textId="497BE4F9" w:rsidR="00ED462B" w:rsidRPr="00C45F21" w:rsidRDefault="00ED462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5644EEF9" w14:textId="77777777" w:rsidR="00081C7C" w:rsidRPr="00C45F21" w:rsidRDefault="00081C7C">
      <w:pPr>
        <w:rPr>
          <w:color w:val="000000" w:themeColor="text1"/>
        </w:rPr>
      </w:pPr>
      <w:r w:rsidRPr="00C45F21">
        <w:rPr>
          <w:color w:val="000000" w:themeColor="text1"/>
        </w:rPr>
        <w:br w:type="page"/>
      </w:r>
    </w:p>
    <w:p w14:paraId="2DA0440B" w14:textId="7432B54D" w:rsidR="00081C7C" w:rsidRPr="00C45F21" w:rsidRDefault="00081C7C" w:rsidP="00A24719">
      <w:pPr>
        <w:tabs>
          <w:tab w:val="left" w:pos="4820"/>
        </w:tabs>
        <w:rPr>
          <w:b/>
          <w:bCs/>
          <w:color w:val="000000" w:themeColor="text1"/>
        </w:rPr>
      </w:pPr>
      <w:r w:rsidRPr="00C45F21">
        <w:rPr>
          <w:b/>
          <w:bCs/>
          <w:color w:val="000000" w:themeColor="text1"/>
        </w:rPr>
        <w:lastRenderedPageBreak/>
        <w:t>Gorilla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1311"/>
        <w:gridCol w:w="1281"/>
        <w:gridCol w:w="1374"/>
        <w:gridCol w:w="1804"/>
      </w:tblGrid>
      <w:tr w:rsidR="00C45F21" w:rsidRPr="00C45F21" w14:paraId="2967E7E8" w14:textId="77777777" w:rsidTr="00ED462B">
        <w:trPr>
          <w:trHeight w:val="440"/>
        </w:trPr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143F" w14:textId="77777777" w:rsidR="00081C7C" w:rsidRPr="00C45F21" w:rsidRDefault="00081C7C" w:rsidP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9B8B" w14:textId="77777777" w:rsidR="00081C7C" w:rsidRPr="00C45F21" w:rsidRDefault="00081C7C" w:rsidP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Momomer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D120" w14:textId="57B2083B" w:rsidR="00081C7C" w:rsidRPr="00C45F21" w:rsidRDefault="007351D7" w:rsidP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Orientation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AA38" w14:textId="77777777" w:rsidR="00081C7C" w:rsidRPr="00C45F21" w:rsidRDefault="00081C7C" w:rsidP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Divergence (%)</w:t>
            </w:r>
          </w:p>
        </w:tc>
      </w:tr>
      <w:tr w:rsidR="00C45F21" w:rsidRPr="00C45F21" w14:paraId="004BF6D5" w14:textId="77777777" w:rsidTr="00ED462B">
        <w:trPr>
          <w:trHeight w:val="320"/>
        </w:trPr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86A7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bookmarkStart w:id="3" w:name="RANGE!B2:E17"/>
            <w:r w:rsidRPr="00C45F21">
              <w:rPr>
                <w:rFonts w:ascii="Calibri" w:hAnsi="Calibri" w:cs="Calibri"/>
                <w:color w:val="000000" w:themeColor="text1"/>
              </w:rPr>
              <w:t>17212139</w:t>
            </w:r>
            <w:bookmarkEnd w:id="3"/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6034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72D3" w14:textId="4F32E00C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A83" w14:textId="710ADA23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.12</w:t>
            </w:r>
          </w:p>
        </w:tc>
      </w:tr>
      <w:tr w:rsidR="00C45F21" w:rsidRPr="00C45F21" w14:paraId="5D35A000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ACA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2137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D72D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1E0" w14:textId="7C06110E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70D6" w14:textId="0CDE22C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.16</w:t>
            </w:r>
          </w:p>
        </w:tc>
      </w:tr>
      <w:tr w:rsidR="00C45F21" w:rsidRPr="00C45F21" w14:paraId="4A15E3CC" w14:textId="77777777" w:rsidTr="00081C7C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0D2B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33339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D6A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97A" w14:textId="27BB1F55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91E" w14:textId="2E3C90CB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.65</w:t>
            </w:r>
          </w:p>
        </w:tc>
      </w:tr>
      <w:tr w:rsidR="00C45F21" w:rsidRPr="00C45F21" w14:paraId="46F72972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F019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33493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CF4B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2C6A" w14:textId="358F5BA9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B2E1" w14:textId="555EC20F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.87</w:t>
            </w:r>
          </w:p>
        </w:tc>
      </w:tr>
      <w:tr w:rsidR="00C45F21" w:rsidRPr="00C45F21" w14:paraId="41EB8DA9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DBD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59881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E8A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346C" w14:textId="3824506C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E73A" w14:textId="677A3499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.15</w:t>
            </w:r>
          </w:p>
        </w:tc>
      </w:tr>
      <w:tr w:rsidR="00C45F21" w:rsidRPr="00C45F21" w14:paraId="42EE1E84" w14:textId="77777777" w:rsidTr="00081C7C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7453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635994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529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16E" w14:textId="679F86A9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00E4" w14:textId="0B02B42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.75</w:t>
            </w:r>
          </w:p>
        </w:tc>
      </w:tr>
      <w:tr w:rsidR="00C45F21" w:rsidRPr="00C45F21" w14:paraId="482E0609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92D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63615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2A6B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0E4" w14:textId="43CCA50C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299B" w14:textId="1181772A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04</w:t>
            </w:r>
          </w:p>
        </w:tc>
      </w:tr>
      <w:tr w:rsidR="00C45F21" w:rsidRPr="00C45F21" w14:paraId="156C7919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623C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63630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75EE8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AC39" w14:textId="0A3E3D8C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B430" w14:textId="60DFD77A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41</w:t>
            </w:r>
          </w:p>
        </w:tc>
      </w:tr>
      <w:tr w:rsidR="00C45F21" w:rsidRPr="00C45F21" w14:paraId="6B360ACC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6E86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68645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FE99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E70E" w14:textId="751CA66A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FC1F" w14:textId="512805B3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.43</w:t>
            </w:r>
          </w:p>
        </w:tc>
      </w:tr>
      <w:tr w:rsidR="00C45F21" w:rsidRPr="00C45F21" w14:paraId="593CA8AB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36A3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68662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EDF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209" w14:textId="30671D13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B62" w14:textId="5E221DF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.17</w:t>
            </w:r>
          </w:p>
        </w:tc>
      </w:tr>
      <w:tr w:rsidR="00C45F21" w:rsidRPr="00C45F21" w14:paraId="2243B14A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F90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68677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F8F4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7D6" w14:textId="076E67CC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B57F" w14:textId="0E92F541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3.28</w:t>
            </w:r>
          </w:p>
        </w:tc>
      </w:tr>
      <w:tr w:rsidR="00C45F21" w:rsidRPr="00C45F21" w14:paraId="05E43974" w14:textId="77777777" w:rsidTr="00081C7C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29CB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806567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1647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9136" w14:textId="15189015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A25B" w14:textId="01F5F165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.38</w:t>
            </w:r>
          </w:p>
        </w:tc>
      </w:tr>
      <w:tr w:rsidR="00C45F21" w:rsidRPr="00C45F21" w14:paraId="52E899B4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DA0E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81922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066F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E68" w14:textId="5798DEAB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A76" w14:textId="00B948C9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6.44</w:t>
            </w:r>
          </w:p>
        </w:tc>
      </w:tr>
      <w:tr w:rsidR="00C45F21" w:rsidRPr="00C45F21" w14:paraId="531F8CEE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6802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81938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CF5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0BC" w14:textId="7469C263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B56B" w14:textId="664B250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.67</w:t>
            </w:r>
          </w:p>
        </w:tc>
      </w:tr>
      <w:tr w:rsidR="00C45F21" w:rsidRPr="00C45F21" w14:paraId="7E6B22D3" w14:textId="77777777" w:rsidTr="00ED462B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761A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12276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B603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097" w14:textId="4F28F417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FFB" w14:textId="66F60CC1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.99</w:t>
            </w:r>
          </w:p>
        </w:tc>
      </w:tr>
      <w:tr w:rsidR="00081C7C" w:rsidRPr="00C45F21" w14:paraId="7E0837D5" w14:textId="77777777" w:rsidTr="00ED462B">
        <w:trPr>
          <w:trHeight w:val="340"/>
        </w:trPr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0644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01242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443B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36A12" w14:textId="49EFA735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F7D4" w14:textId="1F3CD89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.02</w:t>
            </w:r>
          </w:p>
        </w:tc>
      </w:tr>
    </w:tbl>
    <w:p w14:paraId="58625118" w14:textId="4C4BAD0B" w:rsidR="00081C7C" w:rsidRPr="00C45F21" w:rsidRDefault="00081C7C" w:rsidP="00A24719">
      <w:pPr>
        <w:tabs>
          <w:tab w:val="left" w:pos="4820"/>
        </w:tabs>
        <w:rPr>
          <w:color w:val="000000" w:themeColor="text1"/>
        </w:rPr>
      </w:pPr>
    </w:p>
    <w:p w14:paraId="0E3A4BF3" w14:textId="6D8071A8" w:rsidR="00081C7C" w:rsidRPr="00C45F21" w:rsidRDefault="00081C7C" w:rsidP="00A24719">
      <w:pPr>
        <w:tabs>
          <w:tab w:val="left" w:pos="4820"/>
        </w:tabs>
        <w:rPr>
          <w:color w:val="000000" w:themeColor="text1"/>
        </w:rPr>
      </w:pPr>
    </w:p>
    <w:p w14:paraId="739525B3" w14:textId="7520758F" w:rsidR="00081C7C" w:rsidRPr="00C45F21" w:rsidRDefault="00081C7C" w:rsidP="00A24719">
      <w:pPr>
        <w:tabs>
          <w:tab w:val="left" w:pos="4820"/>
        </w:tabs>
        <w:rPr>
          <w:color w:val="000000" w:themeColor="text1"/>
        </w:rPr>
      </w:pPr>
    </w:p>
    <w:p w14:paraId="794AD8AB" w14:textId="476723B6" w:rsidR="004375D1" w:rsidRPr="00C45F21" w:rsidRDefault="004375D1" w:rsidP="00A24719">
      <w:pPr>
        <w:tabs>
          <w:tab w:val="left" w:pos="4820"/>
        </w:tabs>
        <w:rPr>
          <w:color w:val="000000" w:themeColor="text1"/>
        </w:rPr>
      </w:pPr>
    </w:p>
    <w:p w14:paraId="5AD1E63E" w14:textId="77777777" w:rsidR="004375D1" w:rsidRPr="00C45F21" w:rsidRDefault="004375D1" w:rsidP="00A24719">
      <w:pPr>
        <w:tabs>
          <w:tab w:val="left" w:pos="4820"/>
        </w:tabs>
        <w:rPr>
          <w:color w:val="000000" w:themeColor="text1"/>
        </w:rPr>
      </w:pPr>
    </w:p>
    <w:p w14:paraId="59671BE3" w14:textId="7F5AEC15" w:rsidR="00081C7C" w:rsidRPr="00C45F21" w:rsidRDefault="00081C7C" w:rsidP="00A24719">
      <w:pPr>
        <w:tabs>
          <w:tab w:val="left" w:pos="4820"/>
        </w:tabs>
        <w:rPr>
          <w:b/>
          <w:bCs/>
          <w:color w:val="000000" w:themeColor="text1"/>
        </w:rPr>
      </w:pPr>
      <w:r w:rsidRPr="00C45F21">
        <w:rPr>
          <w:b/>
          <w:bCs/>
          <w:color w:val="000000" w:themeColor="text1"/>
        </w:rPr>
        <w:t>Orangutan</w:t>
      </w:r>
    </w:p>
    <w:tbl>
      <w:tblPr>
        <w:tblW w:w="5515" w:type="dxa"/>
        <w:tblLook w:val="04A0" w:firstRow="1" w:lastRow="0" w:firstColumn="1" w:lastColumn="0" w:noHBand="0" w:noVBand="1"/>
      </w:tblPr>
      <w:tblGrid>
        <w:gridCol w:w="1311"/>
        <w:gridCol w:w="1300"/>
        <w:gridCol w:w="1374"/>
        <w:gridCol w:w="1771"/>
      </w:tblGrid>
      <w:tr w:rsidR="00C45F21" w:rsidRPr="00C45F21" w14:paraId="5B8F0A69" w14:textId="77777777" w:rsidTr="00ED462B">
        <w:trPr>
          <w:trHeight w:val="440"/>
        </w:trPr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B11E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A390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Momomer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B916" w14:textId="16AFCFB5" w:rsidR="00081C7C" w:rsidRPr="00C45F21" w:rsidRDefault="007351D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Orientation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3870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Divergence (%)</w:t>
            </w:r>
          </w:p>
        </w:tc>
      </w:tr>
      <w:tr w:rsidR="00C45F21" w:rsidRPr="00C45F21" w14:paraId="24267027" w14:textId="77777777" w:rsidTr="00ED462B">
        <w:trPr>
          <w:trHeight w:val="320"/>
        </w:trPr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34D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1306286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CB1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0339" w14:textId="6FAF9F4D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224" w14:textId="51F4CFE9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.84</w:t>
            </w:r>
          </w:p>
        </w:tc>
      </w:tr>
      <w:tr w:rsidR="00C45F21" w:rsidRPr="00C45F21" w14:paraId="59C3E682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02C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3851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972F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8877" w14:textId="106D585C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562" w14:textId="18CC2B08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2.75</w:t>
            </w:r>
          </w:p>
        </w:tc>
      </w:tr>
      <w:tr w:rsidR="00C45F21" w:rsidRPr="00C45F21" w14:paraId="13480653" w14:textId="77777777" w:rsidTr="00081C7C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F51F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41018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95AD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1DE" w14:textId="29255772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73F2" w14:textId="4C80626C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.53</w:t>
            </w:r>
          </w:p>
        </w:tc>
      </w:tr>
      <w:tr w:rsidR="00C45F21" w:rsidRPr="00C45F21" w14:paraId="38AF4502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7EC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4103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44B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01A" w14:textId="2BF77413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CD9" w14:textId="3C7D518A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4.09</w:t>
            </w:r>
          </w:p>
        </w:tc>
      </w:tr>
      <w:tr w:rsidR="00C45F21" w:rsidRPr="00C45F21" w14:paraId="05A7A062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2117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4104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2E25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2387" w14:textId="058D7054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9C9A" w14:textId="60B8DBDB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7.70</w:t>
            </w:r>
          </w:p>
        </w:tc>
      </w:tr>
      <w:tr w:rsidR="00C45F21" w:rsidRPr="00C45F21" w14:paraId="2139EFDB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A50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5072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712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65F" w14:textId="0DD5615A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C344" w14:textId="121BEA6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5.70</w:t>
            </w:r>
          </w:p>
        </w:tc>
      </w:tr>
      <w:tr w:rsidR="00C45F21" w:rsidRPr="00C45F21" w14:paraId="3D5CA1B1" w14:textId="77777777" w:rsidTr="00081C7C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A77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51668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320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120C" w14:textId="1CDC00E4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0DBA" w14:textId="0B70B33F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8.52</w:t>
            </w:r>
          </w:p>
        </w:tc>
      </w:tr>
      <w:tr w:rsidR="00C45F21" w:rsidRPr="00C45F21" w14:paraId="7DA874DB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C65D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5168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A710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0360" w14:textId="092A75D5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6FBD" w14:textId="7804A1BF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4.02</w:t>
            </w:r>
          </w:p>
        </w:tc>
      </w:tr>
      <w:tr w:rsidR="00C45F21" w:rsidRPr="00C45F21" w14:paraId="7042E1CA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589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6111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BE6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C4F" w14:textId="1B24DF6D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6FCE" w14:textId="6CB79A76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.29</w:t>
            </w:r>
          </w:p>
        </w:tc>
      </w:tr>
      <w:tr w:rsidR="00C45F21" w:rsidRPr="00C45F21" w14:paraId="509707BE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E5D0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6112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7E6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5C80" w14:textId="2F459288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948F" w14:textId="507F331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7.26</w:t>
            </w:r>
          </w:p>
        </w:tc>
      </w:tr>
      <w:tr w:rsidR="00C45F21" w:rsidRPr="00C45F21" w14:paraId="6D941A10" w14:textId="77777777" w:rsidTr="00081C7C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D0A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965075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9A62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5B98" w14:textId="4988BF45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6B0" w14:textId="73F358F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.54</w:t>
            </w:r>
          </w:p>
        </w:tc>
      </w:tr>
      <w:tr w:rsidR="00C45F21" w:rsidRPr="00C45F21" w14:paraId="6F35285F" w14:textId="77777777" w:rsidTr="00081C7C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C6A1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96509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0133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053F" w14:textId="17D1E94C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4EAD" w14:textId="2D272B3A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.81</w:t>
            </w:r>
          </w:p>
        </w:tc>
      </w:tr>
      <w:tr w:rsidR="00C45F21" w:rsidRPr="00C45F21" w14:paraId="272229C1" w14:textId="77777777" w:rsidTr="001B573A">
        <w:trPr>
          <w:trHeight w:val="320"/>
        </w:trPr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C96F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112698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A27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A69" w14:textId="715411CB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9BBB" w14:textId="14A8E7BB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.30</w:t>
            </w:r>
          </w:p>
        </w:tc>
      </w:tr>
      <w:tr w:rsidR="00081C7C" w:rsidRPr="00C45F21" w14:paraId="502B2794" w14:textId="77777777" w:rsidTr="001B573A">
        <w:trPr>
          <w:trHeight w:val="340"/>
        </w:trPr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9C44" w14:textId="77777777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11271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BDA9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D7E2" w14:textId="267E72FE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plu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CA9F" w14:textId="47E808EE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7.72</w:t>
            </w:r>
          </w:p>
        </w:tc>
      </w:tr>
    </w:tbl>
    <w:p w14:paraId="5E1FEFD8" w14:textId="1012DBCE" w:rsidR="00081C7C" w:rsidRPr="00C45F21" w:rsidRDefault="00081C7C" w:rsidP="00A24719">
      <w:pPr>
        <w:tabs>
          <w:tab w:val="left" w:pos="4820"/>
        </w:tabs>
        <w:rPr>
          <w:color w:val="000000" w:themeColor="text1"/>
        </w:rPr>
      </w:pPr>
    </w:p>
    <w:p w14:paraId="3E871A7E" w14:textId="60103780" w:rsidR="00081C7C" w:rsidRPr="00C45F21" w:rsidRDefault="00081C7C" w:rsidP="00A24719">
      <w:pPr>
        <w:tabs>
          <w:tab w:val="left" w:pos="4820"/>
        </w:tabs>
        <w:rPr>
          <w:color w:val="000000" w:themeColor="text1"/>
        </w:rPr>
      </w:pPr>
    </w:p>
    <w:p w14:paraId="692E20A2" w14:textId="29A6DFB6" w:rsidR="00081C7C" w:rsidRPr="00C45F21" w:rsidRDefault="00081C7C" w:rsidP="00A24719">
      <w:pPr>
        <w:tabs>
          <w:tab w:val="left" w:pos="4820"/>
        </w:tabs>
        <w:rPr>
          <w:color w:val="000000" w:themeColor="text1"/>
        </w:rPr>
      </w:pPr>
    </w:p>
    <w:p w14:paraId="645F006E" w14:textId="2BA065FC" w:rsidR="00081C7C" w:rsidRPr="00C45F21" w:rsidRDefault="00081C7C" w:rsidP="00A24719">
      <w:pPr>
        <w:tabs>
          <w:tab w:val="left" w:pos="4820"/>
        </w:tabs>
        <w:rPr>
          <w:color w:val="000000" w:themeColor="text1"/>
        </w:rPr>
      </w:pPr>
    </w:p>
    <w:p w14:paraId="43754F36" w14:textId="51021846" w:rsidR="00081C7C" w:rsidRPr="00C45F21" w:rsidRDefault="00081C7C" w:rsidP="00A24719">
      <w:pPr>
        <w:tabs>
          <w:tab w:val="left" w:pos="4820"/>
        </w:tabs>
        <w:rPr>
          <w:b/>
          <w:bCs/>
          <w:color w:val="000000" w:themeColor="text1"/>
        </w:rPr>
      </w:pPr>
      <w:r w:rsidRPr="00C45F21">
        <w:rPr>
          <w:b/>
          <w:bCs/>
          <w:color w:val="000000" w:themeColor="text1"/>
        </w:rPr>
        <w:lastRenderedPageBreak/>
        <w:t>Rhesus macaque</w:t>
      </w:r>
    </w:p>
    <w:tbl>
      <w:tblPr>
        <w:tblW w:w="5812" w:type="dxa"/>
        <w:tblLook w:val="04A0" w:firstRow="1" w:lastRow="0" w:firstColumn="1" w:lastColumn="0" w:noHBand="0" w:noVBand="1"/>
      </w:tblPr>
      <w:tblGrid>
        <w:gridCol w:w="1615"/>
        <w:gridCol w:w="1281"/>
        <w:gridCol w:w="1374"/>
        <w:gridCol w:w="1784"/>
      </w:tblGrid>
      <w:tr w:rsidR="00C45F21" w:rsidRPr="00C45F21" w14:paraId="7846240C" w14:textId="77777777" w:rsidTr="001B573A">
        <w:trPr>
          <w:trHeight w:val="440"/>
        </w:trPr>
        <w:tc>
          <w:tcPr>
            <w:tcW w:w="16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AC3C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708E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Momomer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F3F7" w14:textId="6EF83463" w:rsidR="00081C7C" w:rsidRPr="00C45F21" w:rsidRDefault="007351D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Orientation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38A6" w14:textId="77777777" w:rsidR="00081C7C" w:rsidRPr="00C45F21" w:rsidRDefault="00081C7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45F21">
              <w:rPr>
                <w:rFonts w:ascii="Calibri" w:hAnsi="Calibri" w:cs="Calibri"/>
                <w:b/>
                <w:bCs/>
                <w:color w:val="000000" w:themeColor="text1"/>
              </w:rPr>
              <w:t>Divergence (%)</w:t>
            </w:r>
          </w:p>
        </w:tc>
      </w:tr>
      <w:tr w:rsidR="00C45F21" w:rsidRPr="00C45F21" w14:paraId="0078B41B" w14:textId="77777777" w:rsidTr="001B573A">
        <w:trPr>
          <w:trHeight w:val="320"/>
        </w:trPr>
        <w:tc>
          <w:tcPr>
            <w:tcW w:w="16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835" w14:textId="69CE3E7F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bookmarkStart w:id="4" w:name="RANGE!B2:E7"/>
            <w:r w:rsidRPr="00C45F21">
              <w:rPr>
                <w:rFonts w:ascii="Calibri" w:hAnsi="Calibri" w:cs="Calibri"/>
                <w:color w:val="000000" w:themeColor="text1"/>
              </w:rPr>
              <w:t>103011554.00</w:t>
            </w:r>
            <w:bookmarkEnd w:id="4"/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F8DE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3EA8" w14:textId="0DDAFDF5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7CFC" w14:textId="62AD9913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3.37</w:t>
            </w:r>
          </w:p>
        </w:tc>
      </w:tr>
      <w:tr w:rsidR="00C45F21" w:rsidRPr="00C45F21" w14:paraId="4B59063C" w14:textId="77777777" w:rsidTr="00081C7C">
        <w:trPr>
          <w:trHeight w:val="320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A4B" w14:textId="13342B8A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3825672.0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88B6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ED1" w14:textId="20B0FC91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7D7" w14:textId="1731346A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.42</w:t>
            </w:r>
          </w:p>
        </w:tc>
      </w:tr>
      <w:tr w:rsidR="00C45F21" w:rsidRPr="00C45F21" w14:paraId="67EF8105" w14:textId="77777777" w:rsidTr="00081C7C">
        <w:trPr>
          <w:trHeight w:val="320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F60D" w14:textId="0BC91B68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03827228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2ACA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4799" w14:textId="6F6593BF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859C" w14:textId="069DE6ED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.68</w:t>
            </w:r>
          </w:p>
        </w:tc>
      </w:tr>
      <w:tr w:rsidR="00C45F21" w:rsidRPr="00C45F21" w14:paraId="7EB1BA60" w14:textId="77777777" w:rsidTr="00081C7C">
        <w:trPr>
          <w:trHeight w:val="32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45D" w14:textId="04E88F70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33041578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50A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70C5" w14:textId="4657B54B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1FD" w14:textId="118D793F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6.74</w:t>
            </w:r>
          </w:p>
        </w:tc>
      </w:tr>
      <w:tr w:rsidR="00C45F21" w:rsidRPr="00C45F21" w14:paraId="70C5D826" w14:textId="77777777" w:rsidTr="001B573A">
        <w:trPr>
          <w:trHeight w:val="320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026B" w14:textId="3B4EA8D2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33043082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7AFD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3DFC" w14:textId="0EC69E00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EA0D" w14:textId="0A85E5A1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1.99</w:t>
            </w:r>
          </w:p>
        </w:tc>
      </w:tr>
      <w:tr w:rsidR="00081C7C" w:rsidRPr="00C45F21" w14:paraId="26114E83" w14:textId="77777777" w:rsidTr="001B573A">
        <w:trPr>
          <w:trHeight w:val="340"/>
        </w:trPr>
        <w:tc>
          <w:tcPr>
            <w:tcW w:w="16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2B6E" w14:textId="652D9F63" w:rsidR="00081C7C" w:rsidRPr="00C45F21" w:rsidRDefault="00081C7C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208097919.0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FE16" w14:textId="77777777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9E2F" w14:textId="71CBF922" w:rsidR="00081C7C" w:rsidRPr="00C45F21" w:rsidRDefault="007351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minu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94539" w14:textId="51D909F4" w:rsidR="00081C7C" w:rsidRPr="00C45F21" w:rsidRDefault="00081C7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45F21">
              <w:rPr>
                <w:rFonts w:ascii="Calibri" w:hAnsi="Calibri" w:cs="Calibri"/>
                <w:color w:val="000000" w:themeColor="text1"/>
              </w:rPr>
              <w:t>13.76</w:t>
            </w:r>
          </w:p>
        </w:tc>
      </w:tr>
    </w:tbl>
    <w:p w14:paraId="586A0BAC" w14:textId="45AFE7D3" w:rsidR="00C40DB4" w:rsidRPr="00C45F21" w:rsidRDefault="00C40DB4" w:rsidP="00A24719">
      <w:pPr>
        <w:tabs>
          <w:tab w:val="left" w:pos="4820"/>
        </w:tabs>
        <w:rPr>
          <w:color w:val="000000" w:themeColor="text1"/>
        </w:rPr>
      </w:pPr>
    </w:p>
    <w:p w14:paraId="085D5A47" w14:textId="77777777" w:rsidR="00C40DB4" w:rsidRPr="00C45F21" w:rsidRDefault="00C40DB4">
      <w:pPr>
        <w:rPr>
          <w:color w:val="000000" w:themeColor="text1"/>
        </w:rPr>
      </w:pPr>
      <w:r w:rsidRPr="00C45F21">
        <w:rPr>
          <w:color w:val="000000" w:themeColor="text1"/>
        </w:rPr>
        <w:br w:type="page"/>
      </w:r>
    </w:p>
    <w:sectPr w:rsidR="00C40DB4" w:rsidRPr="00C45F21" w:rsidSect="00D63E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4A"/>
    <w:rsid w:val="00041417"/>
    <w:rsid w:val="00081C7C"/>
    <w:rsid w:val="000938A8"/>
    <w:rsid w:val="000C25E2"/>
    <w:rsid w:val="000E34DF"/>
    <w:rsid w:val="00106E6E"/>
    <w:rsid w:val="00117F7E"/>
    <w:rsid w:val="0012389C"/>
    <w:rsid w:val="0014384B"/>
    <w:rsid w:val="001B573A"/>
    <w:rsid w:val="002206F2"/>
    <w:rsid w:val="00237BA1"/>
    <w:rsid w:val="002A35DB"/>
    <w:rsid w:val="003032A1"/>
    <w:rsid w:val="003413C1"/>
    <w:rsid w:val="00363E21"/>
    <w:rsid w:val="00381AEF"/>
    <w:rsid w:val="003B37C7"/>
    <w:rsid w:val="004375D1"/>
    <w:rsid w:val="00457817"/>
    <w:rsid w:val="004642E5"/>
    <w:rsid w:val="00464E10"/>
    <w:rsid w:val="004756FA"/>
    <w:rsid w:val="004D611F"/>
    <w:rsid w:val="0051000B"/>
    <w:rsid w:val="00537D8C"/>
    <w:rsid w:val="005446C6"/>
    <w:rsid w:val="00572BB0"/>
    <w:rsid w:val="005747EB"/>
    <w:rsid w:val="00580D47"/>
    <w:rsid w:val="005E3825"/>
    <w:rsid w:val="005F3D8A"/>
    <w:rsid w:val="00657EF6"/>
    <w:rsid w:val="006650EB"/>
    <w:rsid w:val="0067547A"/>
    <w:rsid w:val="00675B50"/>
    <w:rsid w:val="006C4EE3"/>
    <w:rsid w:val="00711F68"/>
    <w:rsid w:val="00732DF7"/>
    <w:rsid w:val="007351D7"/>
    <w:rsid w:val="007367EC"/>
    <w:rsid w:val="007513A5"/>
    <w:rsid w:val="007E0082"/>
    <w:rsid w:val="007E0650"/>
    <w:rsid w:val="007E2C68"/>
    <w:rsid w:val="007E3572"/>
    <w:rsid w:val="007F2146"/>
    <w:rsid w:val="00816482"/>
    <w:rsid w:val="00820750"/>
    <w:rsid w:val="00856E45"/>
    <w:rsid w:val="008724D9"/>
    <w:rsid w:val="00902206"/>
    <w:rsid w:val="00902934"/>
    <w:rsid w:val="0091660A"/>
    <w:rsid w:val="0093538E"/>
    <w:rsid w:val="00937576"/>
    <w:rsid w:val="009953FC"/>
    <w:rsid w:val="009A223B"/>
    <w:rsid w:val="009B6D91"/>
    <w:rsid w:val="009B7B2D"/>
    <w:rsid w:val="009C7793"/>
    <w:rsid w:val="00A00FBB"/>
    <w:rsid w:val="00A24719"/>
    <w:rsid w:val="00A55CEC"/>
    <w:rsid w:val="00A62D5C"/>
    <w:rsid w:val="00A82A5D"/>
    <w:rsid w:val="00B2485E"/>
    <w:rsid w:val="00B42A67"/>
    <w:rsid w:val="00BF30F2"/>
    <w:rsid w:val="00C40DB4"/>
    <w:rsid w:val="00C45F21"/>
    <w:rsid w:val="00C52F07"/>
    <w:rsid w:val="00C65E96"/>
    <w:rsid w:val="00C6764A"/>
    <w:rsid w:val="00C91689"/>
    <w:rsid w:val="00CB44A6"/>
    <w:rsid w:val="00D01E73"/>
    <w:rsid w:val="00D4404A"/>
    <w:rsid w:val="00D63EB6"/>
    <w:rsid w:val="00D72217"/>
    <w:rsid w:val="00D94CDE"/>
    <w:rsid w:val="00DC6426"/>
    <w:rsid w:val="00E0754B"/>
    <w:rsid w:val="00E62DD0"/>
    <w:rsid w:val="00ED462B"/>
    <w:rsid w:val="00F42094"/>
    <w:rsid w:val="00F63CD3"/>
    <w:rsid w:val="00F80E0D"/>
    <w:rsid w:val="00F80F61"/>
    <w:rsid w:val="00FB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9F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058</Words>
  <Characters>603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ko Glunčić</dc:creator>
  <cp:keywords/>
  <dc:description/>
  <cp:lastModifiedBy>15325_ME</cp:lastModifiedBy>
  <cp:revision>6</cp:revision>
  <cp:lastPrinted>2022-08-25T13:03:00Z</cp:lastPrinted>
  <dcterms:created xsi:type="dcterms:W3CDTF">2022-09-29T20:30:00Z</dcterms:created>
  <dcterms:modified xsi:type="dcterms:W3CDTF">2022-10-11T05:22:00Z</dcterms:modified>
</cp:coreProperties>
</file>